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C3E0A" w14:textId="77777777" w:rsidR="009E371E" w:rsidRPr="00264FDB" w:rsidRDefault="009974C5" w:rsidP="009974C5">
      <w:pPr>
        <w:pStyle w:val="Heading2"/>
        <w:jc w:val="center"/>
        <w:rPr>
          <w:color w:val="auto"/>
        </w:rPr>
      </w:pPr>
      <w:r w:rsidRPr="00264FDB">
        <w:rPr>
          <w:color w:val="auto"/>
        </w:rPr>
        <w:t>Appendix A: Table of gSEM Results</w:t>
      </w:r>
    </w:p>
    <w:tbl>
      <w:tblPr>
        <w:tblStyle w:val="TableGrid"/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796"/>
        <w:gridCol w:w="1332"/>
        <w:gridCol w:w="122"/>
        <w:gridCol w:w="1212"/>
        <w:gridCol w:w="1330"/>
        <w:gridCol w:w="1330"/>
        <w:gridCol w:w="1334"/>
        <w:gridCol w:w="1334"/>
      </w:tblGrid>
      <w:tr w:rsidR="00992CBE" w14:paraId="6EBB3410" w14:textId="77777777" w:rsidTr="002341FE">
        <w:trPr>
          <w:jc w:val="center"/>
        </w:trPr>
        <w:tc>
          <w:tcPr>
            <w:tcW w:w="2796" w:type="dxa"/>
            <w:tcBorders>
              <w:top w:val="single" w:sz="2" w:space="0" w:color="000000"/>
              <w:left w:val="single" w:sz="4" w:space="0" w:color="auto"/>
              <w:bottom w:val="single" w:sz="0" w:space="0" w:color="000000"/>
              <w:right w:val="single" w:sz="0" w:space="0" w:color="000000"/>
            </w:tcBorders>
          </w:tcPr>
          <w:p w14:paraId="1F750011" w14:textId="77777777" w:rsidR="009974C5" w:rsidRDefault="009974C5" w:rsidP="009974C5">
            <w:pPr>
              <w:jc w:val="right"/>
            </w:pPr>
          </w:p>
        </w:tc>
        <w:tc>
          <w:tcPr>
            <w:tcW w:w="133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66905E85" w14:textId="77777777" w:rsidR="009974C5" w:rsidRPr="00A01485" w:rsidRDefault="009974C5" w:rsidP="009974C5">
            <w:pPr>
              <w:jc w:val="right"/>
              <w:rPr>
                <w:b/>
                <w:bCs/>
              </w:rPr>
            </w:pPr>
            <w:r w:rsidRPr="00A01485">
              <w:rPr>
                <w:b/>
                <w:bCs/>
              </w:rPr>
              <w:t>Coefficient</w:t>
            </w:r>
            <w:r w:rsidR="00FB234F">
              <w:rPr>
                <w:b/>
                <w:bCs/>
              </w:rPr>
              <w:t xml:space="preserve"> (log-odds)</w:t>
            </w:r>
          </w:p>
        </w:tc>
        <w:tc>
          <w:tcPr>
            <w:tcW w:w="1334" w:type="dxa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4B87060F" w14:textId="77777777" w:rsidR="009974C5" w:rsidRPr="00A01485" w:rsidRDefault="009974C5" w:rsidP="009974C5">
            <w:pPr>
              <w:jc w:val="right"/>
              <w:rPr>
                <w:b/>
                <w:bCs/>
              </w:rPr>
            </w:pPr>
            <w:r w:rsidRPr="00A01485">
              <w:rPr>
                <w:b/>
                <w:bCs/>
              </w:rPr>
              <w:t>Std. err.</w:t>
            </w:r>
          </w:p>
        </w:tc>
        <w:tc>
          <w:tcPr>
            <w:tcW w:w="1330" w:type="dxa"/>
            <w:tcBorders>
              <w:top w:val="single" w:sz="0" w:space="0" w:color="000000"/>
              <w:bottom w:val="single" w:sz="0" w:space="0" w:color="000000"/>
            </w:tcBorders>
          </w:tcPr>
          <w:p w14:paraId="16003CF3" w14:textId="77777777" w:rsidR="009974C5" w:rsidRPr="00A01485" w:rsidRDefault="009974C5" w:rsidP="009974C5">
            <w:pPr>
              <w:jc w:val="right"/>
              <w:rPr>
                <w:b/>
                <w:bCs/>
              </w:rPr>
            </w:pPr>
            <w:r w:rsidRPr="00A01485">
              <w:rPr>
                <w:b/>
                <w:bCs/>
              </w:rPr>
              <w:t>z</w:t>
            </w:r>
          </w:p>
        </w:tc>
        <w:tc>
          <w:tcPr>
            <w:tcW w:w="1330" w:type="dxa"/>
            <w:tcBorders>
              <w:top w:val="single" w:sz="0" w:space="0" w:color="000000"/>
              <w:bottom w:val="single" w:sz="0" w:space="0" w:color="000000"/>
            </w:tcBorders>
          </w:tcPr>
          <w:p w14:paraId="222F0567" w14:textId="77777777" w:rsidR="009974C5" w:rsidRPr="00A01485" w:rsidRDefault="009974C5" w:rsidP="009974C5">
            <w:pPr>
              <w:jc w:val="right"/>
              <w:rPr>
                <w:b/>
                <w:bCs/>
              </w:rPr>
            </w:pPr>
            <w:r w:rsidRPr="00A01485">
              <w:rPr>
                <w:b/>
                <w:bCs/>
              </w:rPr>
              <w:t>P&gt;|z|</w:t>
            </w:r>
          </w:p>
        </w:tc>
        <w:tc>
          <w:tcPr>
            <w:tcW w:w="2668" w:type="dxa"/>
            <w:gridSpan w:val="2"/>
            <w:tcBorders>
              <w:top w:val="single" w:sz="2" w:space="0" w:color="000000"/>
              <w:bottom w:val="single" w:sz="0" w:space="0" w:color="000000"/>
              <w:right w:val="single" w:sz="4" w:space="0" w:color="auto"/>
            </w:tcBorders>
          </w:tcPr>
          <w:p w14:paraId="00EF1311" w14:textId="77777777" w:rsidR="009974C5" w:rsidRPr="00A01485" w:rsidRDefault="009974C5" w:rsidP="009974C5">
            <w:pPr>
              <w:jc w:val="right"/>
              <w:rPr>
                <w:b/>
                <w:bCs/>
              </w:rPr>
            </w:pPr>
            <w:r w:rsidRPr="00A01485">
              <w:rPr>
                <w:b/>
                <w:bCs/>
              </w:rPr>
              <w:t>[95% conf. interval]</w:t>
            </w:r>
          </w:p>
        </w:tc>
      </w:tr>
      <w:tr w:rsidR="00992CBE" w14:paraId="31EF0134" w14:textId="77777777" w:rsidTr="002341FE">
        <w:trPr>
          <w:jc w:val="center"/>
        </w:trPr>
        <w:tc>
          <w:tcPr>
            <w:tcW w:w="2796" w:type="dxa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single" w:sz="0" w:space="0" w:color="000000"/>
            </w:tcBorders>
          </w:tcPr>
          <w:p w14:paraId="1EC92F32" w14:textId="77777777" w:rsidR="009974C5" w:rsidRDefault="009974C5" w:rsidP="009974C5">
            <w:r w:rsidRPr="0090632F">
              <w:rPr>
                <w:b/>
                <w:bCs/>
              </w:rPr>
              <w:t>Unengaged, undecided or decided not PAPM stage</w:t>
            </w:r>
          </w:p>
        </w:tc>
        <w:tc>
          <w:tcPr>
            <w:tcW w:w="1332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</w:tcBorders>
          </w:tcPr>
          <w:p w14:paraId="2724470A" w14:textId="77777777" w:rsidR="009974C5" w:rsidRPr="00A01485" w:rsidRDefault="009974C5" w:rsidP="009974C5">
            <w:pPr>
              <w:jc w:val="right"/>
            </w:pPr>
            <w:r w:rsidRPr="00A01485">
              <w:t>(base outcome)</w:t>
            </w:r>
          </w:p>
        </w:tc>
        <w:tc>
          <w:tcPr>
            <w:tcW w:w="1334" w:type="dxa"/>
            <w:gridSpan w:val="2"/>
            <w:tcBorders>
              <w:top w:val="single" w:sz="0" w:space="0" w:color="000000"/>
              <w:bottom w:val="single" w:sz="0" w:space="0" w:color="000000"/>
            </w:tcBorders>
          </w:tcPr>
          <w:p w14:paraId="35C6151D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single" w:sz="0" w:space="0" w:color="000000"/>
              <w:bottom w:val="single" w:sz="0" w:space="0" w:color="000000"/>
            </w:tcBorders>
          </w:tcPr>
          <w:p w14:paraId="0B24C225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single" w:sz="0" w:space="0" w:color="000000"/>
              <w:bottom w:val="single" w:sz="0" w:space="0" w:color="000000"/>
            </w:tcBorders>
          </w:tcPr>
          <w:p w14:paraId="1C38B94B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single" w:sz="0" w:space="0" w:color="000000"/>
              <w:bottom w:val="single" w:sz="0" w:space="0" w:color="000000"/>
            </w:tcBorders>
          </w:tcPr>
          <w:p w14:paraId="47294065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bottom w:val="single" w:sz="0" w:space="0" w:color="000000"/>
              <w:right w:val="single" w:sz="4" w:space="0" w:color="auto"/>
            </w:tcBorders>
          </w:tcPr>
          <w:p w14:paraId="14984DD8" w14:textId="77777777" w:rsidR="009974C5" w:rsidRDefault="009974C5" w:rsidP="009974C5">
            <w:pPr>
              <w:jc w:val="right"/>
            </w:pPr>
          </w:p>
        </w:tc>
      </w:tr>
      <w:tr w:rsidR="00992CBE" w14:paraId="439224E7" w14:textId="77777777" w:rsidTr="002341FE">
        <w:trPr>
          <w:jc w:val="center"/>
        </w:trPr>
        <w:tc>
          <w:tcPr>
            <w:tcW w:w="2796" w:type="dxa"/>
            <w:tcBorders>
              <w:top w:val="single" w:sz="0" w:space="0" w:color="000000"/>
              <w:left w:val="single" w:sz="4" w:space="0" w:color="auto"/>
              <w:right w:val="single" w:sz="0" w:space="0" w:color="000000"/>
            </w:tcBorders>
          </w:tcPr>
          <w:p w14:paraId="390E0866" w14:textId="77777777" w:rsidR="009974C5" w:rsidRDefault="009974C5" w:rsidP="009974C5">
            <w:r w:rsidRPr="0090632F">
              <w:rPr>
                <w:b/>
                <w:bCs/>
              </w:rPr>
              <w:t>Decided to PAPM stage</w:t>
            </w:r>
          </w:p>
        </w:tc>
        <w:tc>
          <w:tcPr>
            <w:tcW w:w="1332" w:type="dxa"/>
            <w:tcBorders>
              <w:top w:val="single" w:sz="0" w:space="0" w:color="000000"/>
              <w:left w:val="single" w:sz="0" w:space="0" w:color="000000"/>
            </w:tcBorders>
          </w:tcPr>
          <w:p w14:paraId="6A650918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gridSpan w:val="2"/>
            <w:tcBorders>
              <w:top w:val="single" w:sz="0" w:space="0" w:color="000000"/>
            </w:tcBorders>
          </w:tcPr>
          <w:p w14:paraId="411AC7F8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single" w:sz="0" w:space="0" w:color="000000"/>
            </w:tcBorders>
          </w:tcPr>
          <w:p w14:paraId="3B763E4D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single" w:sz="0" w:space="0" w:color="000000"/>
            </w:tcBorders>
          </w:tcPr>
          <w:p w14:paraId="4240D535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single" w:sz="0" w:space="0" w:color="000000"/>
            </w:tcBorders>
          </w:tcPr>
          <w:p w14:paraId="4C4025CC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single" w:sz="0" w:space="0" w:color="000000"/>
              <w:right w:val="single" w:sz="4" w:space="0" w:color="auto"/>
            </w:tcBorders>
          </w:tcPr>
          <w:p w14:paraId="53F6F141" w14:textId="77777777" w:rsidR="009974C5" w:rsidRDefault="009974C5" w:rsidP="009974C5">
            <w:pPr>
              <w:jc w:val="right"/>
            </w:pPr>
          </w:p>
        </w:tc>
      </w:tr>
      <w:tr w:rsidR="002341FE" w14:paraId="0636F42B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589E8709" w14:textId="77777777" w:rsidR="002341FE" w:rsidRDefault="002341FE" w:rsidP="002341FE">
            <w:pPr>
              <w:jc w:val="right"/>
            </w:pPr>
            <w:r>
              <w:t>COVID-19 fatigue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54AF4B4C" w14:textId="77777777" w:rsidR="002341FE" w:rsidRPr="002341FE" w:rsidRDefault="002341FE" w:rsidP="002341FE">
            <w:pPr>
              <w:jc w:val="right"/>
            </w:pPr>
            <w:r w:rsidRPr="002341FE">
              <w:t>.8961512</w:t>
            </w:r>
          </w:p>
        </w:tc>
        <w:tc>
          <w:tcPr>
            <w:tcW w:w="1334" w:type="dxa"/>
            <w:gridSpan w:val="2"/>
          </w:tcPr>
          <w:p w14:paraId="63E87315" w14:textId="77777777" w:rsidR="002341FE" w:rsidRPr="002341FE" w:rsidRDefault="002341FE" w:rsidP="002341FE">
            <w:pPr>
              <w:jc w:val="right"/>
            </w:pPr>
            <w:r w:rsidRPr="002341FE">
              <w:t>.0076483</w:t>
            </w:r>
          </w:p>
        </w:tc>
        <w:tc>
          <w:tcPr>
            <w:tcW w:w="1330" w:type="dxa"/>
          </w:tcPr>
          <w:p w14:paraId="6793C99D" w14:textId="77777777" w:rsidR="002341FE" w:rsidRPr="002341FE" w:rsidRDefault="002341FE" w:rsidP="002341FE">
            <w:pPr>
              <w:jc w:val="right"/>
            </w:pPr>
            <w:r w:rsidRPr="002341FE">
              <w:t>-12.85</w:t>
            </w:r>
          </w:p>
        </w:tc>
        <w:tc>
          <w:tcPr>
            <w:tcW w:w="1330" w:type="dxa"/>
          </w:tcPr>
          <w:p w14:paraId="2BAA75D6" w14:textId="77777777" w:rsidR="002341FE" w:rsidRPr="002341FE" w:rsidRDefault="002341FE" w:rsidP="002341FE">
            <w:pPr>
              <w:jc w:val="right"/>
            </w:pPr>
            <w:r w:rsidRPr="002341FE">
              <w:t>0.000</w:t>
            </w:r>
          </w:p>
        </w:tc>
        <w:tc>
          <w:tcPr>
            <w:tcW w:w="1334" w:type="dxa"/>
          </w:tcPr>
          <w:p w14:paraId="45775880" w14:textId="77777777" w:rsidR="002341FE" w:rsidRPr="002341FE" w:rsidRDefault="002341FE" w:rsidP="002341FE">
            <w:pPr>
              <w:jc w:val="right"/>
            </w:pPr>
            <w:r w:rsidRPr="002341FE">
              <w:t>.8812856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0E8B0477" w14:textId="77777777" w:rsidR="002341FE" w:rsidRPr="002341FE" w:rsidRDefault="002341FE" w:rsidP="002341FE">
            <w:pPr>
              <w:jc w:val="right"/>
            </w:pPr>
            <w:r w:rsidRPr="002341FE">
              <w:t>.9112676</w:t>
            </w:r>
          </w:p>
        </w:tc>
      </w:tr>
      <w:tr w:rsidR="002341FE" w14:paraId="2869F52D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0541CC2C" w14:textId="77777777" w:rsidR="002341FE" w:rsidRDefault="002341FE" w:rsidP="002341FE">
            <w:pPr>
              <w:jc w:val="right"/>
            </w:pPr>
            <w:r>
              <w:t>Intolerance of Uncertainty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48427074" w14:textId="77777777" w:rsidR="002341FE" w:rsidRPr="002341FE" w:rsidRDefault="002341FE" w:rsidP="002341FE">
            <w:pPr>
              <w:jc w:val="right"/>
            </w:pPr>
            <w:r w:rsidRPr="002341FE">
              <w:t>1.021871</w:t>
            </w:r>
          </w:p>
        </w:tc>
        <w:tc>
          <w:tcPr>
            <w:tcW w:w="1334" w:type="dxa"/>
            <w:gridSpan w:val="2"/>
          </w:tcPr>
          <w:p w14:paraId="37E0DC05" w14:textId="77777777" w:rsidR="002341FE" w:rsidRPr="002341FE" w:rsidRDefault="002341FE" w:rsidP="002341FE">
            <w:pPr>
              <w:jc w:val="right"/>
            </w:pPr>
            <w:r w:rsidRPr="002341FE">
              <w:t>.0053594</w:t>
            </w:r>
          </w:p>
        </w:tc>
        <w:tc>
          <w:tcPr>
            <w:tcW w:w="1330" w:type="dxa"/>
          </w:tcPr>
          <w:p w14:paraId="48658967" w14:textId="77777777" w:rsidR="002341FE" w:rsidRPr="002341FE" w:rsidRDefault="002341FE" w:rsidP="002341FE">
            <w:pPr>
              <w:jc w:val="right"/>
            </w:pPr>
            <w:r w:rsidRPr="002341FE">
              <w:t>4.13</w:t>
            </w:r>
          </w:p>
        </w:tc>
        <w:tc>
          <w:tcPr>
            <w:tcW w:w="1330" w:type="dxa"/>
          </w:tcPr>
          <w:p w14:paraId="7A55093C" w14:textId="77777777" w:rsidR="002341FE" w:rsidRPr="002341FE" w:rsidRDefault="002341FE" w:rsidP="002341FE">
            <w:pPr>
              <w:jc w:val="right"/>
            </w:pPr>
            <w:r w:rsidRPr="002341FE">
              <w:t>0.000</w:t>
            </w:r>
          </w:p>
        </w:tc>
        <w:tc>
          <w:tcPr>
            <w:tcW w:w="1334" w:type="dxa"/>
          </w:tcPr>
          <w:p w14:paraId="2B503451" w14:textId="77777777" w:rsidR="002341FE" w:rsidRPr="002341FE" w:rsidRDefault="002341FE" w:rsidP="002341FE">
            <w:pPr>
              <w:jc w:val="right"/>
            </w:pPr>
            <w:r w:rsidRPr="002341FE">
              <w:t>1.01142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3EF3C218" w14:textId="77777777" w:rsidR="002341FE" w:rsidRPr="002341FE" w:rsidRDefault="002341FE" w:rsidP="002341FE">
            <w:pPr>
              <w:jc w:val="right"/>
            </w:pPr>
            <w:r w:rsidRPr="002341FE">
              <w:t>1.032429</w:t>
            </w:r>
          </w:p>
        </w:tc>
      </w:tr>
      <w:tr w:rsidR="002341FE" w14:paraId="26F9D700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03EF8CC1" w14:textId="77777777" w:rsidR="002341FE" w:rsidRDefault="002341FE" w:rsidP="002341FE">
            <w:pPr>
              <w:jc w:val="right"/>
            </w:pPr>
            <w:r>
              <w:t>Individualism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17F76D95" w14:textId="77777777" w:rsidR="002341FE" w:rsidRPr="002341FE" w:rsidRDefault="002341FE" w:rsidP="002341FE">
            <w:pPr>
              <w:jc w:val="right"/>
            </w:pPr>
            <w:r w:rsidRPr="002341FE">
              <w:t>1.035285</w:t>
            </w:r>
          </w:p>
        </w:tc>
        <w:tc>
          <w:tcPr>
            <w:tcW w:w="1334" w:type="dxa"/>
            <w:gridSpan w:val="2"/>
          </w:tcPr>
          <w:p w14:paraId="0A3399B7" w14:textId="77777777" w:rsidR="002341FE" w:rsidRPr="002341FE" w:rsidRDefault="002341FE" w:rsidP="002341FE">
            <w:pPr>
              <w:jc w:val="right"/>
            </w:pPr>
            <w:r w:rsidRPr="002341FE">
              <w:t>.039256</w:t>
            </w:r>
          </w:p>
        </w:tc>
        <w:tc>
          <w:tcPr>
            <w:tcW w:w="1330" w:type="dxa"/>
          </w:tcPr>
          <w:p w14:paraId="789CB7E0" w14:textId="77777777" w:rsidR="002341FE" w:rsidRPr="002341FE" w:rsidRDefault="002341FE" w:rsidP="002341FE">
            <w:pPr>
              <w:jc w:val="right"/>
            </w:pPr>
            <w:r w:rsidRPr="002341FE">
              <w:t>0.91</w:t>
            </w:r>
          </w:p>
        </w:tc>
        <w:tc>
          <w:tcPr>
            <w:tcW w:w="1330" w:type="dxa"/>
          </w:tcPr>
          <w:p w14:paraId="2F4707A2" w14:textId="77777777" w:rsidR="002341FE" w:rsidRPr="002341FE" w:rsidRDefault="002341FE" w:rsidP="002341FE">
            <w:pPr>
              <w:jc w:val="right"/>
            </w:pPr>
            <w:r w:rsidRPr="002341FE">
              <w:t>0.360</w:t>
            </w:r>
          </w:p>
        </w:tc>
        <w:tc>
          <w:tcPr>
            <w:tcW w:w="1334" w:type="dxa"/>
          </w:tcPr>
          <w:p w14:paraId="52FCA40C" w14:textId="77777777" w:rsidR="002341FE" w:rsidRPr="002341FE" w:rsidRDefault="002341FE" w:rsidP="002341FE">
            <w:pPr>
              <w:jc w:val="right"/>
            </w:pPr>
            <w:r w:rsidRPr="002341FE">
              <w:t>.9611346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412E442A" w14:textId="77777777" w:rsidR="002341FE" w:rsidRPr="002341FE" w:rsidRDefault="002341FE" w:rsidP="002341FE">
            <w:pPr>
              <w:jc w:val="right"/>
            </w:pPr>
            <w:r w:rsidRPr="002341FE">
              <w:t>1.115157</w:t>
            </w:r>
          </w:p>
        </w:tc>
      </w:tr>
      <w:tr w:rsidR="002341FE" w14:paraId="16E422AE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59B9E960" w14:textId="77777777" w:rsidR="002341FE" w:rsidRDefault="002341FE" w:rsidP="002341FE">
            <w:pPr>
              <w:jc w:val="right"/>
            </w:pPr>
            <w:r>
              <w:t>Collectivism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4C3AE190" w14:textId="77777777" w:rsidR="002341FE" w:rsidRPr="002341FE" w:rsidRDefault="002341FE" w:rsidP="002341FE">
            <w:pPr>
              <w:jc w:val="right"/>
            </w:pPr>
            <w:r w:rsidRPr="002341FE">
              <w:t>1.135488</w:t>
            </w:r>
          </w:p>
        </w:tc>
        <w:tc>
          <w:tcPr>
            <w:tcW w:w="1334" w:type="dxa"/>
            <w:gridSpan w:val="2"/>
          </w:tcPr>
          <w:p w14:paraId="09EC3B6A" w14:textId="77777777" w:rsidR="002341FE" w:rsidRPr="002341FE" w:rsidRDefault="002341FE" w:rsidP="002341FE">
            <w:pPr>
              <w:jc w:val="right"/>
            </w:pPr>
            <w:r w:rsidRPr="002341FE">
              <w:t>.0454954</w:t>
            </w:r>
          </w:p>
        </w:tc>
        <w:tc>
          <w:tcPr>
            <w:tcW w:w="1330" w:type="dxa"/>
          </w:tcPr>
          <w:p w14:paraId="46B00CC7" w14:textId="77777777" w:rsidR="002341FE" w:rsidRPr="002341FE" w:rsidRDefault="002341FE" w:rsidP="002341FE">
            <w:pPr>
              <w:jc w:val="right"/>
            </w:pPr>
            <w:r w:rsidRPr="002341FE">
              <w:t>3.17</w:t>
            </w:r>
          </w:p>
        </w:tc>
        <w:tc>
          <w:tcPr>
            <w:tcW w:w="1330" w:type="dxa"/>
          </w:tcPr>
          <w:p w14:paraId="6AE6FBC4" w14:textId="77777777" w:rsidR="002341FE" w:rsidRPr="002341FE" w:rsidRDefault="002341FE" w:rsidP="002341FE">
            <w:pPr>
              <w:jc w:val="right"/>
            </w:pPr>
            <w:r w:rsidRPr="002341FE">
              <w:t>0.002</w:t>
            </w:r>
          </w:p>
        </w:tc>
        <w:tc>
          <w:tcPr>
            <w:tcW w:w="1334" w:type="dxa"/>
          </w:tcPr>
          <w:p w14:paraId="3A55875D" w14:textId="77777777" w:rsidR="002341FE" w:rsidRPr="002341FE" w:rsidRDefault="002341FE" w:rsidP="002341FE">
            <w:pPr>
              <w:jc w:val="right"/>
            </w:pPr>
            <w:r w:rsidRPr="002341FE">
              <w:t>1.04973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7E36C9AE" w14:textId="77777777" w:rsidR="002341FE" w:rsidRPr="002341FE" w:rsidRDefault="002341FE" w:rsidP="002341FE">
            <w:pPr>
              <w:jc w:val="right"/>
            </w:pPr>
            <w:r w:rsidRPr="002341FE">
              <w:t>1.228252</w:t>
            </w:r>
          </w:p>
        </w:tc>
      </w:tr>
      <w:tr w:rsidR="002341FE" w14:paraId="192CB7A5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49133A76" w14:textId="77777777" w:rsidR="002341FE" w:rsidRDefault="002341FE" w:rsidP="002341FE">
            <w:pPr>
              <w:jc w:val="right"/>
            </w:pPr>
            <w:r>
              <w:t>Intellectual humility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01B6A520" w14:textId="77777777" w:rsidR="002341FE" w:rsidRPr="002341FE" w:rsidRDefault="002341FE" w:rsidP="002341FE">
            <w:pPr>
              <w:jc w:val="right"/>
            </w:pPr>
            <w:r w:rsidRPr="002341FE">
              <w:t>1.044248</w:t>
            </w:r>
          </w:p>
        </w:tc>
        <w:tc>
          <w:tcPr>
            <w:tcW w:w="1334" w:type="dxa"/>
            <w:gridSpan w:val="2"/>
          </w:tcPr>
          <w:p w14:paraId="56E97173" w14:textId="77777777" w:rsidR="002341FE" w:rsidRPr="002341FE" w:rsidRDefault="002341FE" w:rsidP="002341FE">
            <w:pPr>
              <w:jc w:val="right"/>
            </w:pPr>
            <w:r w:rsidRPr="002341FE">
              <w:t>.0108681</w:t>
            </w:r>
          </w:p>
        </w:tc>
        <w:tc>
          <w:tcPr>
            <w:tcW w:w="1330" w:type="dxa"/>
          </w:tcPr>
          <w:p w14:paraId="54B224CA" w14:textId="77777777" w:rsidR="002341FE" w:rsidRPr="002341FE" w:rsidRDefault="002341FE" w:rsidP="002341FE">
            <w:pPr>
              <w:jc w:val="right"/>
            </w:pPr>
            <w:r w:rsidRPr="002341FE">
              <w:t>4.16</w:t>
            </w:r>
          </w:p>
        </w:tc>
        <w:tc>
          <w:tcPr>
            <w:tcW w:w="1330" w:type="dxa"/>
          </w:tcPr>
          <w:p w14:paraId="513A4C52" w14:textId="77777777" w:rsidR="002341FE" w:rsidRPr="002341FE" w:rsidRDefault="002341FE" w:rsidP="002341FE">
            <w:pPr>
              <w:jc w:val="right"/>
            </w:pPr>
            <w:r w:rsidRPr="002341FE">
              <w:t>0.000</w:t>
            </w:r>
          </w:p>
        </w:tc>
        <w:tc>
          <w:tcPr>
            <w:tcW w:w="1334" w:type="dxa"/>
          </w:tcPr>
          <w:p w14:paraId="448ED80E" w14:textId="77777777" w:rsidR="002341FE" w:rsidRPr="002341FE" w:rsidRDefault="002341FE" w:rsidP="002341FE">
            <w:pPr>
              <w:jc w:val="right"/>
            </w:pPr>
            <w:r w:rsidRPr="002341FE">
              <w:t>1.023163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37036B00" w14:textId="77777777" w:rsidR="002341FE" w:rsidRPr="002341FE" w:rsidRDefault="002341FE" w:rsidP="002341FE">
            <w:pPr>
              <w:jc w:val="right"/>
            </w:pPr>
            <w:r w:rsidRPr="002341FE">
              <w:t>1.065768</w:t>
            </w:r>
          </w:p>
        </w:tc>
      </w:tr>
      <w:tr w:rsidR="002341FE" w14:paraId="36A3C8F8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638DE3D8" w14:textId="77777777" w:rsidR="002341FE" w:rsidRDefault="002341FE" w:rsidP="002341FE">
            <w:pPr>
              <w:ind w:right="440"/>
            </w:pP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556ACA6E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7CE4CC8D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70884152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363EC99F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21C9A2B8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4F742B09" w14:textId="77777777" w:rsidR="002341FE" w:rsidRPr="002341FE" w:rsidRDefault="002341FE" w:rsidP="002341FE">
            <w:pPr>
              <w:jc w:val="right"/>
            </w:pPr>
          </w:p>
        </w:tc>
      </w:tr>
      <w:tr w:rsidR="002341FE" w14:paraId="419E8738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44619D9F" w14:textId="77777777" w:rsidR="002341FE" w:rsidRDefault="002341FE" w:rsidP="002341FE">
            <w:pPr>
              <w:jc w:val="right"/>
            </w:pPr>
            <w:r w:rsidRPr="0090632F">
              <w:rPr>
                <w:b/>
                <w:bCs/>
              </w:rPr>
              <w:t>Education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6FE8BA32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4E3BFD69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6E7578B0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2BA3E615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49BE8E11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2E5D053B" w14:textId="77777777" w:rsidR="002341FE" w:rsidRPr="002341FE" w:rsidRDefault="002341FE" w:rsidP="002341FE">
            <w:pPr>
              <w:jc w:val="right"/>
            </w:pPr>
          </w:p>
        </w:tc>
      </w:tr>
      <w:tr w:rsidR="002341FE" w14:paraId="4BF3A428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79B64090" w14:textId="77777777" w:rsidR="002341FE" w:rsidRDefault="002341FE" w:rsidP="002341FE">
            <w:pPr>
              <w:jc w:val="right"/>
            </w:pPr>
            <w:r>
              <w:t>Completed higher education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5FD7D09E" w14:textId="77777777" w:rsidR="002341FE" w:rsidRPr="002341FE" w:rsidRDefault="002341FE" w:rsidP="002341FE">
            <w:pPr>
              <w:jc w:val="right"/>
            </w:pPr>
            <w:r w:rsidRPr="002341FE">
              <w:t>1.470387</w:t>
            </w:r>
          </w:p>
        </w:tc>
        <w:tc>
          <w:tcPr>
            <w:tcW w:w="1334" w:type="dxa"/>
            <w:gridSpan w:val="2"/>
          </w:tcPr>
          <w:p w14:paraId="756B246C" w14:textId="77777777" w:rsidR="002341FE" w:rsidRPr="002341FE" w:rsidRDefault="002341FE" w:rsidP="002341FE">
            <w:pPr>
              <w:jc w:val="right"/>
            </w:pPr>
            <w:r w:rsidRPr="002341FE">
              <w:t>.1400911</w:t>
            </w:r>
          </w:p>
        </w:tc>
        <w:tc>
          <w:tcPr>
            <w:tcW w:w="1330" w:type="dxa"/>
          </w:tcPr>
          <w:p w14:paraId="2A613A13" w14:textId="77777777" w:rsidR="002341FE" w:rsidRPr="002341FE" w:rsidRDefault="002341FE" w:rsidP="002341FE">
            <w:pPr>
              <w:jc w:val="right"/>
            </w:pPr>
            <w:r w:rsidRPr="002341FE">
              <w:t>4.05</w:t>
            </w:r>
          </w:p>
        </w:tc>
        <w:tc>
          <w:tcPr>
            <w:tcW w:w="1330" w:type="dxa"/>
          </w:tcPr>
          <w:p w14:paraId="6EFDA1AC" w14:textId="77777777" w:rsidR="002341FE" w:rsidRPr="002341FE" w:rsidRDefault="002341FE" w:rsidP="002341FE">
            <w:pPr>
              <w:jc w:val="right"/>
            </w:pPr>
            <w:r w:rsidRPr="002341FE">
              <w:t>0.000</w:t>
            </w:r>
          </w:p>
        </w:tc>
        <w:tc>
          <w:tcPr>
            <w:tcW w:w="1334" w:type="dxa"/>
          </w:tcPr>
          <w:p w14:paraId="13303B39" w14:textId="77777777" w:rsidR="002341FE" w:rsidRPr="002341FE" w:rsidRDefault="002341FE" w:rsidP="002341FE">
            <w:pPr>
              <w:jc w:val="right"/>
            </w:pPr>
            <w:r w:rsidRPr="002341FE">
              <w:t>1.219926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3C5CB760" w14:textId="77777777" w:rsidR="002341FE" w:rsidRPr="002341FE" w:rsidRDefault="002341FE" w:rsidP="002341FE">
            <w:pPr>
              <w:jc w:val="right"/>
            </w:pPr>
            <w:r w:rsidRPr="002341FE">
              <w:t>1.77227</w:t>
            </w:r>
          </w:p>
        </w:tc>
      </w:tr>
      <w:tr w:rsidR="002341FE" w14:paraId="063C6D49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5CED7AE8" w14:textId="77777777" w:rsidR="002341FE" w:rsidRDefault="002341FE" w:rsidP="002341FE">
            <w:pPr>
              <w:jc w:val="right"/>
            </w:pP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1D90F119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5C7E0540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699C58CA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2E0736D8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65CFC0CD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6E246B7C" w14:textId="77777777" w:rsidR="002341FE" w:rsidRPr="002341FE" w:rsidRDefault="002341FE" w:rsidP="002341FE">
            <w:pPr>
              <w:jc w:val="right"/>
            </w:pPr>
          </w:p>
        </w:tc>
      </w:tr>
      <w:tr w:rsidR="002341FE" w14:paraId="42C5BF53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57393919" w14:textId="77777777" w:rsidR="002341FE" w:rsidRDefault="002341FE" w:rsidP="002341FE">
            <w:pPr>
              <w:jc w:val="right"/>
            </w:pPr>
            <w:r w:rsidRPr="0090632F">
              <w:rPr>
                <w:b/>
                <w:bCs/>
              </w:rPr>
              <w:t>Empathy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49505B09" w14:textId="77777777" w:rsidR="002341FE" w:rsidRPr="002341FE" w:rsidRDefault="002341FE" w:rsidP="002341FE">
            <w:pPr>
              <w:jc w:val="right"/>
            </w:pPr>
            <w:r w:rsidRPr="002341FE">
              <w:t>1.001308</w:t>
            </w:r>
          </w:p>
        </w:tc>
        <w:tc>
          <w:tcPr>
            <w:tcW w:w="1334" w:type="dxa"/>
            <w:gridSpan w:val="2"/>
          </w:tcPr>
          <w:p w14:paraId="2AC131C7" w14:textId="77777777" w:rsidR="002341FE" w:rsidRPr="002341FE" w:rsidRDefault="002341FE" w:rsidP="002341FE">
            <w:pPr>
              <w:jc w:val="right"/>
            </w:pPr>
            <w:r w:rsidRPr="002341FE">
              <w:t>.0053021</w:t>
            </w:r>
          </w:p>
        </w:tc>
        <w:tc>
          <w:tcPr>
            <w:tcW w:w="1330" w:type="dxa"/>
          </w:tcPr>
          <w:p w14:paraId="509F5A09" w14:textId="77777777" w:rsidR="002341FE" w:rsidRPr="002341FE" w:rsidRDefault="002341FE" w:rsidP="002341FE">
            <w:pPr>
              <w:jc w:val="right"/>
            </w:pPr>
            <w:r w:rsidRPr="002341FE">
              <w:t>0.25</w:t>
            </w:r>
          </w:p>
        </w:tc>
        <w:tc>
          <w:tcPr>
            <w:tcW w:w="1330" w:type="dxa"/>
          </w:tcPr>
          <w:p w14:paraId="0C4DF4B2" w14:textId="77777777" w:rsidR="002341FE" w:rsidRPr="002341FE" w:rsidRDefault="002341FE" w:rsidP="002341FE">
            <w:pPr>
              <w:jc w:val="right"/>
            </w:pPr>
            <w:r w:rsidRPr="002341FE">
              <w:t>0.805</w:t>
            </w:r>
          </w:p>
        </w:tc>
        <w:tc>
          <w:tcPr>
            <w:tcW w:w="1334" w:type="dxa"/>
          </w:tcPr>
          <w:p w14:paraId="25B119F2" w14:textId="77777777" w:rsidR="002341FE" w:rsidRPr="002341FE" w:rsidRDefault="002341FE" w:rsidP="002341FE">
            <w:pPr>
              <w:jc w:val="right"/>
            </w:pPr>
            <w:r w:rsidRPr="002341FE">
              <w:t>.9909702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163D251E" w14:textId="77777777" w:rsidR="002341FE" w:rsidRPr="002341FE" w:rsidRDefault="002341FE" w:rsidP="002341FE">
            <w:pPr>
              <w:jc w:val="right"/>
            </w:pPr>
            <w:r w:rsidRPr="002341FE">
              <w:t>1.011754</w:t>
            </w:r>
          </w:p>
        </w:tc>
      </w:tr>
      <w:tr w:rsidR="002341FE" w14:paraId="585B52D2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37499B4F" w14:textId="77777777" w:rsidR="002341FE" w:rsidRDefault="002341FE" w:rsidP="002341FE">
            <w:pPr>
              <w:jc w:val="right"/>
            </w:pP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1DD7FC78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01FD481C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6CC41CB5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3A8E30FC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7BFA0D3C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42DAA0E5" w14:textId="77777777" w:rsidR="002341FE" w:rsidRPr="002341FE" w:rsidRDefault="002341FE" w:rsidP="002341FE">
            <w:pPr>
              <w:jc w:val="right"/>
            </w:pPr>
          </w:p>
        </w:tc>
      </w:tr>
      <w:tr w:rsidR="002341FE" w14:paraId="7D955FA1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42853621" w14:textId="77777777" w:rsidR="002341FE" w:rsidRDefault="002341FE" w:rsidP="002341FE">
            <w:pPr>
              <w:jc w:val="right"/>
            </w:pPr>
            <w:r w:rsidRPr="0090632F">
              <w:rPr>
                <w:b/>
                <w:bCs/>
              </w:rPr>
              <w:t>Caregiver status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0B7A62CA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712C87D7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5464469B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25F579C2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554CCBF6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7E3976F4" w14:textId="77777777" w:rsidR="002341FE" w:rsidRPr="002341FE" w:rsidRDefault="002341FE" w:rsidP="002341FE">
            <w:pPr>
              <w:jc w:val="right"/>
            </w:pPr>
          </w:p>
        </w:tc>
      </w:tr>
      <w:tr w:rsidR="002341FE" w14:paraId="590E419D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6682A064" w14:textId="77777777" w:rsidR="002341FE" w:rsidRDefault="002341FE" w:rsidP="002341FE">
            <w:pPr>
              <w:jc w:val="right"/>
            </w:pPr>
            <w:r>
              <w:t xml:space="preserve">Yes 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3C5014BD" w14:textId="77777777" w:rsidR="002341FE" w:rsidRPr="002341FE" w:rsidRDefault="002341FE" w:rsidP="002341FE">
            <w:pPr>
              <w:jc w:val="right"/>
            </w:pPr>
            <w:r w:rsidRPr="002341FE">
              <w:t>1.523528</w:t>
            </w:r>
          </w:p>
        </w:tc>
        <w:tc>
          <w:tcPr>
            <w:tcW w:w="1334" w:type="dxa"/>
            <w:gridSpan w:val="2"/>
          </w:tcPr>
          <w:p w14:paraId="67386C87" w14:textId="77777777" w:rsidR="002341FE" w:rsidRPr="002341FE" w:rsidRDefault="002341FE" w:rsidP="002341FE">
            <w:pPr>
              <w:jc w:val="right"/>
            </w:pPr>
            <w:r w:rsidRPr="002341FE">
              <w:t>.1400467</w:t>
            </w:r>
          </w:p>
        </w:tc>
        <w:tc>
          <w:tcPr>
            <w:tcW w:w="1330" w:type="dxa"/>
          </w:tcPr>
          <w:p w14:paraId="7AA85706" w14:textId="77777777" w:rsidR="002341FE" w:rsidRPr="002341FE" w:rsidRDefault="002341FE" w:rsidP="002341FE">
            <w:pPr>
              <w:jc w:val="right"/>
            </w:pPr>
            <w:r w:rsidRPr="002341FE">
              <w:t>4.58</w:t>
            </w:r>
          </w:p>
        </w:tc>
        <w:tc>
          <w:tcPr>
            <w:tcW w:w="1330" w:type="dxa"/>
          </w:tcPr>
          <w:p w14:paraId="271F752C" w14:textId="77777777" w:rsidR="002341FE" w:rsidRPr="002341FE" w:rsidRDefault="002341FE" w:rsidP="002341FE">
            <w:pPr>
              <w:jc w:val="right"/>
            </w:pPr>
            <w:r w:rsidRPr="002341FE">
              <w:t>0.000</w:t>
            </w:r>
          </w:p>
        </w:tc>
        <w:tc>
          <w:tcPr>
            <w:tcW w:w="1334" w:type="dxa"/>
          </w:tcPr>
          <w:p w14:paraId="7CDED35A" w14:textId="77777777" w:rsidR="002341FE" w:rsidRPr="002341FE" w:rsidRDefault="002341FE" w:rsidP="002341FE">
            <w:pPr>
              <w:jc w:val="right"/>
            </w:pPr>
            <w:r w:rsidRPr="002341FE">
              <w:t>1.272347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0B5F10A5" w14:textId="77777777" w:rsidR="002341FE" w:rsidRPr="002341FE" w:rsidRDefault="002341FE" w:rsidP="002341FE">
            <w:pPr>
              <w:jc w:val="right"/>
            </w:pPr>
            <w:r w:rsidRPr="002341FE">
              <w:t>1.824295</w:t>
            </w:r>
          </w:p>
        </w:tc>
      </w:tr>
      <w:tr w:rsidR="002341FE" w14:paraId="73E3C52D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12F7FC4E" w14:textId="77777777" w:rsidR="002341FE" w:rsidRDefault="002341FE" w:rsidP="002341FE">
            <w:pPr>
              <w:jc w:val="right"/>
            </w:pP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4E96EEC3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0F52920C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6DB99CB7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04BE07D4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093F007F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5102CF9E" w14:textId="77777777" w:rsidR="002341FE" w:rsidRPr="002341FE" w:rsidRDefault="002341FE" w:rsidP="002341FE">
            <w:pPr>
              <w:jc w:val="right"/>
            </w:pPr>
          </w:p>
        </w:tc>
      </w:tr>
      <w:tr w:rsidR="002341FE" w14:paraId="09D81A03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041034F4" w14:textId="77777777" w:rsidR="002341FE" w:rsidRDefault="002341FE" w:rsidP="002341FE">
            <w:pPr>
              <w:jc w:val="right"/>
            </w:pPr>
            <w:r>
              <w:rPr>
                <w:b/>
                <w:bCs/>
              </w:rPr>
              <w:t>Flu vaccine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7CCC33CD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40EC4465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4308B986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40C2138F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70753288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5B208696" w14:textId="77777777" w:rsidR="002341FE" w:rsidRPr="002341FE" w:rsidRDefault="002341FE" w:rsidP="002341FE">
            <w:pPr>
              <w:jc w:val="right"/>
            </w:pPr>
          </w:p>
        </w:tc>
      </w:tr>
      <w:tr w:rsidR="002341FE" w14:paraId="0E149C00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426A9FAF" w14:textId="77777777" w:rsidR="002341FE" w:rsidRDefault="002341FE" w:rsidP="002341FE">
            <w:pPr>
              <w:jc w:val="right"/>
            </w:pPr>
            <w:r>
              <w:t>Received flu vaccine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0F7CD811" w14:textId="77777777" w:rsidR="002341FE" w:rsidRPr="002341FE" w:rsidRDefault="002341FE" w:rsidP="002341FE">
            <w:pPr>
              <w:jc w:val="right"/>
            </w:pPr>
            <w:r w:rsidRPr="002341FE">
              <w:t>2.565748</w:t>
            </w:r>
          </w:p>
        </w:tc>
        <w:tc>
          <w:tcPr>
            <w:tcW w:w="1334" w:type="dxa"/>
            <w:gridSpan w:val="2"/>
          </w:tcPr>
          <w:p w14:paraId="4379AF56" w14:textId="77777777" w:rsidR="002341FE" w:rsidRPr="002341FE" w:rsidRDefault="002341FE" w:rsidP="002341FE">
            <w:pPr>
              <w:jc w:val="right"/>
            </w:pPr>
            <w:r w:rsidRPr="002341FE">
              <w:t>.2136007</w:t>
            </w:r>
          </w:p>
        </w:tc>
        <w:tc>
          <w:tcPr>
            <w:tcW w:w="1330" w:type="dxa"/>
          </w:tcPr>
          <w:p w14:paraId="2E4841B2" w14:textId="77777777" w:rsidR="002341FE" w:rsidRPr="002341FE" w:rsidRDefault="002341FE" w:rsidP="002341FE">
            <w:pPr>
              <w:jc w:val="right"/>
            </w:pPr>
            <w:r w:rsidRPr="002341FE">
              <w:t>11.32</w:t>
            </w:r>
          </w:p>
        </w:tc>
        <w:tc>
          <w:tcPr>
            <w:tcW w:w="1330" w:type="dxa"/>
          </w:tcPr>
          <w:p w14:paraId="250D2022" w14:textId="77777777" w:rsidR="002341FE" w:rsidRPr="002341FE" w:rsidRDefault="002341FE" w:rsidP="002341FE">
            <w:pPr>
              <w:jc w:val="right"/>
            </w:pPr>
            <w:r w:rsidRPr="002341FE">
              <w:t>0.000</w:t>
            </w:r>
          </w:p>
        </w:tc>
        <w:tc>
          <w:tcPr>
            <w:tcW w:w="1334" w:type="dxa"/>
          </w:tcPr>
          <w:p w14:paraId="0396835C" w14:textId="77777777" w:rsidR="002341FE" w:rsidRPr="002341FE" w:rsidRDefault="002341FE" w:rsidP="002341FE">
            <w:pPr>
              <w:jc w:val="right"/>
            </w:pPr>
            <w:r w:rsidRPr="002341FE">
              <w:t>2.17947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403A0D14" w14:textId="77777777" w:rsidR="002341FE" w:rsidRPr="002341FE" w:rsidRDefault="002341FE" w:rsidP="002341FE">
            <w:pPr>
              <w:jc w:val="right"/>
            </w:pPr>
            <w:r w:rsidRPr="002341FE">
              <w:t>3.020489</w:t>
            </w:r>
          </w:p>
        </w:tc>
      </w:tr>
      <w:tr w:rsidR="002341FE" w14:paraId="448DCC97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47B15669" w14:textId="77777777" w:rsidR="002341FE" w:rsidRDefault="002341FE" w:rsidP="002341FE">
            <w:pPr>
              <w:jc w:val="right"/>
            </w:pP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794CCCA3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125388E5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29B78073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7FC78BA6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25455146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6F4BA88B" w14:textId="77777777" w:rsidR="002341FE" w:rsidRPr="002341FE" w:rsidRDefault="002341FE" w:rsidP="002341FE">
            <w:pPr>
              <w:jc w:val="right"/>
            </w:pPr>
          </w:p>
        </w:tc>
      </w:tr>
      <w:tr w:rsidR="002341FE" w14:paraId="355071FC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0EEE8C82" w14:textId="77777777" w:rsidR="002341FE" w:rsidRDefault="002341FE" w:rsidP="002341FE">
            <w:pPr>
              <w:jc w:val="right"/>
            </w:pPr>
            <w:r w:rsidRPr="0090632F">
              <w:rPr>
                <w:b/>
                <w:bCs/>
              </w:rPr>
              <w:t>COVID vaccine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70910DEC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07D00781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52BCA193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298F69B5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7DD70E68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3E509AD3" w14:textId="77777777" w:rsidR="002341FE" w:rsidRPr="002341FE" w:rsidRDefault="002341FE" w:rsidP="002341FE">
            <w:pPr>
              <w:jc w:val="right"/>
            </w:pPr>
          </w:p>
        </w:tc>
      </w:tr>
      <w:tr w:rsidR="002341FE" w14:paraId="781F8519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6A31A883" w14:textId="77777777" w:rsidR="002341FE" w:rsidRDefault="002341FE" w:rsidP="002341FE">
            <w:pPr>
              <w:jc w:val="right"/>
            </w:pPr>
            <w:r>
              <w:t>2 or more doses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0E1A8CE0" w14:textId="77777777" w:rsidR="002341FE" w:rsidRPr="002341FE" w:rsidRDefault="002341FE" w:rsidP="002341FE">
            <w:pPr>
              <w:jc w:val="right"/>
            </w:pPr>
            <w:r w:rsidRPr="002341FE">
              <w:t>1.095151</w:t>
            </w:r>
          </w:p>
        </w:tc>
        <w:tc>
          <w:tcPr>
            <w:tcW w:w="1334" w:type="dxa"/>
            <w:gridSpan w:val="2"/>
          </w:tcPr>
          <w:p w14:paraId="2B9B1457" w14:textId="77777777" w:rsidR="002341FE" w:rsidRPr="002341FE" w:rsidRDefault="002341FE" w:rsidP="002341FE">
            <w:pPr>
              <w:jc w:val="right"/>
            </w:pPr>
            <w:r w:rsidRPr="002341FE">
              <w:t>.1340945</w:t>
            </w:r>
          </w:p>
        </w:tc>
        <w:tc>
          <w:tcPr>
            <w:tcW w:w="1330" w:type="dxa"/>
          </w:tcPr>
          <w:p w14:paraId="77681276" w14:textId="77777777" w:rsidR="002341FE" w:rsidRPr="002341FE" w:rsidRDefault="002341FE" w:rsidP="002341FE">
            <w:pPr>
              <w:jc w:val="right"/>
            </w:pPr>
            <w:r w:rsidRPr="002341FE">
              <w:t>0.74</w:t>
            </w:r>
          </w:p>
        </w:tc>
        <w:tc>
          <w:tcPr>
            <w:tcW w:w="1330" w:type="dxa"/>
          </w:tcPr>
          <w:p w14:paraId="6E99364B" w14:textId="77777777" w:rsidR="002341FE" w:rsidRPr="002341FE" w:rsidRDefault="002341FE" w:rsidP="002341FE">
            <w:pPr>
              <w:jc w:val="right"/>
            </w:pPr>
            <w:r w:rsidRPr="002341FE">
              <w:t>0.458</w:t>
            </w:r>
          </w:p>
        </w:tc>
        <w:tc>
          <w:tcPr>
            <w:tcW w:w="1334" w:type="dxa"/>
          </w:tcPr>
          <w:p w14:paraId="06C4DE26" w14:textId="77777777" w:rsidR="002341FE" w:rsidRPr="002341FE" w:rsidRDefault="002341FE" w:rsidP="002341FE">
            <w:pPr>
              <w:jc w:val="right"/>
            </w:pPr>
            <w:r w:rsidRPr="002341FE">
              <w:t>.8614883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498B17DE" w14:textId="77777777" w:rsidR="002341FE" w:rsidRPr="002341FE" w:rsidRDefault="002341FE" w:rsidP="002341FE">
            <w:pPr>
              <w:jc w:val="right"/>
            </w:pPr>
            <w:r w:rsidRPr="002341FE">
              <w:t>1.392189</w:t>
            </w:r>
          </w:p>
        </w:tc>
      </w:tr>
      <w:tr w:rsidR="002341FE" w14:paraId="59CD33A7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6C420E09" w14:textId="77777777" w:rsidR="002341FE" w:rsidRDefault="002341FE" w:rsidP="002341FE">
            <w:pPr>
              <w:jc w:val="right"/>
            </w:pP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3D215626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42F2B26B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73B378B4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472A7652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4309F50A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700A64E2" w14:textId="77777777" w:rsidR="002341FE" w:rsidRPr="002341FE" w:rsidRDefault="002341FE" w:rsidP="002341FE">
            <w:pPr>
              <w:jc w:val="right"/>
            </w:pPr>
          </w:p>
        </w:tc>
      </w:tr>
      <w:tr w:rsidR="002341FE" w14:paraId="7B3F0CC2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304369C2" w14:textId="77777777" w:rsidR="002341FE" w:rsidRDefault="002341FE" w:rsidP="002341FE">
            <w:pPr>
              <w:jc w:val="right"/>
            </w:pPr>
            <w:r>
              <w:rPr>
                <w:b/>
                <w:bCs/>
              </w:rPr>
              <w:t>Gender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253CF405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2E6A34AA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3B733739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4E1A5AE6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641E178C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717A4892" w14:textId="77777777" w:rsidR="002341FE" w:rsidRPr="002341FE" w:rsidRDefault="002341FE" w:rsidP="002341FE">
            <w:pPr>
              <w:jc w:val="right"/>
            </w:pPr>
          </w:p>
        </w:tc>
      </w:tr>
      <w:tr w:rsidR="002341FE" w14:paraId="73DA2DDA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3CD97B44" w14:textId="77777777" w:rsidR="002341FE" w:rsidRDefault="002341FE" w:rsidP="002341FE">
            <w:pPr>
              <w:jc w:val="right"/>
            </w:pPr>
            <w:r>
              <w:t>Woman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7E5AC53A" w14:textId="77777777" w:rsidR="002341FE" w:rsidRPr="002341FE" w:rsidRDefault="002341FE" w:rsidP="002341FE">
            <w:pPr>
              <w:jc w:val="right"/>
            </w:pPr>
            <w:r w:rsidRPr="002341FE">
              <w:t>1.87792</w:t>
            </w:r>
          </w:p>
        </w:tc>
        <w:tc>
          <w:tcPr>
            <w:tcW w:w="1334" w:type="dxa"/>
            <w:gridSpan w:val="2"/>
          </w:tcPr>
          <w:p w14:paraId="7B4D46FD" w14:textId="77777777" w:rsidR="002341FE" w:rsidRPr="002341FE" w:rsidRDefault="002341FE" w:rsidP="002341FE">
            <w:pPr>
              <w:jc w:val="right"/>
            </w:pPr>
            <w:r w:rsidRPr="002341FE">
              <w:t>.608594</w:t>
            </w:r>
          </w:p>
        </w:tc>
        <w:tc>
          <w:tcPr>
            <w:tcW w:w="1330" w:type="dxa"/>
          </w:tcPr>
          <w:p w14:paraId="5EA9611A" w14:textId="77777777" w:rsidR="002341FE" w:rsidRPr="002341FE" w:rsidRDefault="002341FE" w:rsidP="002341FE">
            <w:pPr>
              <w:jc w:val="right"/>
            </w:pPr>
            <w:r w:rsidRPr="002341FE">
              <w:t>1.94</w:t>
            </w:r>
          </w:p>
        </w:tc>
        <w:tc>
          <w:tcPr>
            <w:tcW w:w="1330" w:type="dxa"/>
          </w:tcPr>
          <w:p w14:paraId="22FF12C4" w14:textId="77777777" w:rsidR="002341FE" w:rsidRPr="002341FE" w:rsidRDefault="002341FE" w:rsidP="002341FE">
            <w:pPr>
              <w:jc w:val="right"/>
            </w:pPr>
            <w:r w:rsidRPr="002341FE">
              <w:t>0.052</w:t>
            </w:r>
          </w:p>
        </w:tc>
        <w:tc>
          <w:tcPr>
            <w:tcW w:w="1334" w:type="dxa"/>
          </w:tcPr>
          <w:p w14:paraId="2E7FA765" w14:textId="77777777" w:rsidR="002341FE" w:rsidRPr="002341FE" w:rsidRDefault="002341FE" w:rsidP="002341FE">
            <w:pPr>
              <w:jc w:val="right"/>
            </w:pPr>
            <w:r w:rsidRPr="002341FE">
              <w:t>.9949944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72459E63" w14:textId="77777777" w:rsidR="002341FE" w:rsidRPr="002341FE" w:rsidRDefault="002341FE" w:rsidP="002341FE">
            <w:pPr>
              <w:jc w:val="right"/>
            </w:pPr>
            <w:r w:rsidRPr="002341FE">
              <w:t>3.544324</w:t>
            </w:r>
          </w:p>
        </w:tc>
      </w:tr>
      <w:tr w:rsidR="002341FE" w14:paraId="5AC7303C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141E07FF" w14:textId="77777777" w:rsidR="002341FE" w:rsidRDefault="002341FE" w:rsidP="002341FE">
            <w:pPr>
              <w:jc w:val="right"/>
            </w:pPr>
            <w:r>
              <w:t>Gender diverse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5F258898" w14:textId="77777777" w:rsidR="002341FE" w:rsidRPr="002341FE" w:rsidRDefault="002341FE" w:rsidP="002341FE">
            <w:pPr>
              <w:jc w:val="right"/>
            </w:pPr>
            <w:r w:rsidRPr="002341FE">
              <w:t>3.405698</w:t>
            </w:r>
          </w:p>
        </w:tc>
        <w:tc>
          <w:tcPr>
            <w:tcW w:w="1334" w:type="dxa"/>
            <w:gridSpan w:val="2"/>
          </w:tcPr>
          <w:p w14:paraId="3DF60995" w14:textId="77777777" w:rsidR="002341FE" w:rsidRPr="002341FE" w:rsidRDefault="002341FE" w:rsidP="002341FE">
            <w:pPr>
              <w:jc w:val="right"/>
            </w:pPr>
            <w:r w:rsidRPr="002341FE">
              <w:t>1.135634</w:t>
            </w:r>
          </w:p>
        </w:tc>
        <w:tc>
          <w:tcPr>
            <w:tcW w:w="1330" w:type="dxa"/>
          </w:tcPr>
          <w:p w14:paraId="22DA7538" w14:textId="77777777" w:rsidR="002341FE" w:rsidRPr="002341FE" w:rsidRDefault="002341FE" w:rsidP="002341FE">
            <w:pPr>
              <w:jc w:val="right"/>
            </w:pPr>
            <w:r w:rsidRPr="002341FE">
              <w:t>3.68</w:t>
            </w:r>
          </w:p>
        </w:tc>
        <w:tc>
          <w:tcPr>
            <w:tcW w:w="1330" w:type="dxa"/>
          </w:tcPr>
          <w:p w14:paraId="31CFA1E3" w14:textId="77777777" w:rsidR="002341FE" w:rsidRPr="002341FE" w:rsidRDefault="002341FE" w:rsidP="002341FE">
            <w:pPr>
              <w:jc w:val="right"/>
            </w:pPr>
            <w:r w:rsidRPr="002341FE">
              <w:t>0.000</w:t>
            </w:r>
          </w:p>
        </w:tc>
        <w:tc>
          <w:tcPr>
            <w:tcW w:w="1334" w:type="dxa"/>
          </w:tcPr>
          <w:p w14:paraId="05825251" w14:textId="77777777" w:rsidR="002341FE" w:rsidRPr="002341FE" w:rsidRDefault="002341FE" w:rsidP="002341FE">
            <w:pPr>
              <w:jc w:val="right"/>
            </w:pPr>
            <w:r w:rsidRPr="002341FE">
              <w:t>1.771626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739CA086" w14:textId="77777777" w:rsidR="002341FE" w:rsidRPr="002341FE" w:rsidRDefault="002341FE" w:rsidP="002341FE">
            <w:pPr>
              <w:jc w:val="right"/>
            </w:pPr>
            <w:r w:rsidRPr="002341FE">
              <w:t>6.546968</w:t>
            </w:r>
          </w:p>
        </w:tc>
      </w:tr>
      <w:tr w:rsidR="002341FE" w14:paraId="3F13BC17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26925BDE" w14:textId="77777777" w:rsidR="002341FE" w:rsidRDefault="002341FE" w:rsidP="002341FE">
            <w:pPr>
              <w:jc w:val="right"/>
            </w:pP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57DB26F8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0D72D156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08D59089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04168568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6F088BA5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35E220DE" w14:textId="77777777" w:rsidR="002341FE" w:rsidRPr="002341FE" w:rsidRDefault="002341FE" w:rsidP="002341FE">
            <w:pPr>
              <w:jc w:val="right"/>
            </w:pPr>
          </w:p>
        </w:tc>
      </w:tr>
      <w:tr w:rsidR="002341FE" w14:paraId="5EE00AB5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73239738" w14:textId="77777777" w:rsidR="002341FE" w:rsidRDefault="002341FE" w:rsidP="002341FE">
            <w:pPr>
              <w:jc w:val="right"/>
            </w:pPr>
            <w:r w:rsidRPr="0090632F">
              <w:rPr>
                <w:b/>
                <w:bCs/>
              </w:rPr>
              <w:t>Sex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376D2985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71DE95A0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031F11D1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59FB279C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132B7DB8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0682B17F" w14:textId="77777777" w:rsidR="002341FE" w:rsidRPr="002341FE" w:rsidRDefault="002341FE" w:rsidP="002341FE">
            <w:pPr>
              <w:jc w:val="right"/>
            </w:pPr>
          </w:p>
        </w:tc>
      </w:tr>
      <w:tr w:rsidR="002341FE" w14:paraId="4BF2C981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5407BD16" w14:textId="77777777" w:rsidR="002341FE" w:rsidRDefault="002341FE" w:rsidP="002341FE">
            <w:pPr>
              <w:jc w:val="right"/>
            </w:pPr>
            <w:r>
              <w:t>Female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47EDCE15" w14:textId="77777777" w:rsidR="002341FE" w:rsidRPr="002341FE" w:rsidRDefault="002341FE" w:rsidP="002341FE">
            <w:pPr>
              <w:jc w:val="right"/>
            </w:pPr>
            <w:r w:rsidRPr="002341FE">
              <w:t>.3884422</w:t>
            </w:r>
          </w:p>
        </w:tc>
        <w:tc>
          <w:tcPr>
            <w:tcW w:w="1334" w:type="dxa"/>
            <w:gridSpan w:val="2"/>
          </w:tcPr>
          <w:p w14:paraId="0907D459" w14:textId="77777777" w:rsidR="002341FE" w:rsidRPr="002341FE" w:rsidRDefault="002341FE" w:rsidP="002341FE">
            <w:pPr>
              <w:jc w:val="right"/>
            </w:pPr>
            <w:r w:rsidRPr="002341FE">
              <w:t>.1246494</w:t>
            </w:r>
          </w:p>
        </w:tc>
        <w:tc>
          <w:tcPr>
            <w:tcW w:w="1330" w:type="dxa"/>
          </w:tcPr>
          <w:p w14:paraId="0C6A1035" w14:textId="77777777" w:rsidR="002341FE" w:rsidRPr="002341FE" w:rsidRDefault="002341FE" w:rsidP="002341FE">
            <w:pPr>
              <w:jc w:val="right"/>
            </w:pPr>
            <w:r w:rsidRPr="002341FE">
              <w:t>-2.95</w:t>
            </w:r>
          </w:p>
        </w:tc>
        <w:tc>
          <w:tcPr>
            <w:tcW w:w="1330" w:type="dxa"/>
          </w:tcPr>
          <w:p w14:paraId="5BFC8BBB" w14:textId="77777777" w:rsidR="002341FE" w:rsidRPr="002341FE" w:rsidRDefault="002341FE" w:rsidP="002341FE">
            <w:pPr>
              <w:jc w:val="right"/>
            </w:pPr>
            <w:r w:rsidRPr="002341FE">
              <w:t>0.003</w:t>
            </w:r>
          </w:p>
        </w:tc>
        <w:tc>
          <w:tcPr>
            <w:tcW w:w="1334" w:type="dxa"/>
          </w:tcPr>
          <w:p w14:paraId="028973E8" w14:textId="77777777" w:rsidR="002341FE" w:rsidRPr="002341FE" w:rsidRDefault="002341FE" w:rsidP="002341FE">
            <w:pPr>
              <w:jc w:val="right"/>
            </w:pPr>
            <w:r w:rsidRPr="002341FE">
              <w:t>.2070997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6E303F21" w14:textId="77777777" w:rsidR="002341FE" w:rsidRPr="002341FE" w:rsidRDefault="002341FE" w:rsidP="002341FE">
            <w:pPr>
              <w:jc w:val="right"/>
            </w:pPr>
            <w:r w:rsidRPr="002341FE">
              <w:t>.7285733</w:t>
            </w:r>
          </w:p>
        </w:tc>
      </w:tr>
      <w:tr w:rsidR="002341FE" w14:paraId="4DDD872C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3C2935A7" w14:textId="77777777" w:rsidR="002341FE" w:rsidRDefault="002341FE" w:rsidP="002341FE">
            <w:pPr>
              <w:jc w:val="right"/>
            </w:pP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13FC0EB4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47CCCA5C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167C0364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2E9AD03F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0433CE37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527AD8D7" w14:textId="77777777" w:rsidR="002341FE" w:rsidRPr="002341FE" w:rsidRDefault="002341FE" w:rsidP="002341FE">
            <w:pPr>
              <w:jc w:val="right"/>
            </w:pPr>
          </w:p>
        </w:tc>
      </w:tr>
      <w:tr w:rsidR="002341FE" w14:paraId="17101F95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46977F5F" w14:textId="77777777" w:rsidR="002341FE" w:rsidRDefault="002341FE" w:rsidP="002341FE">
            <w:pPr>
              <w:jc w:val="right"/>
            </w:pPr>
            <w:r w:rsidRPr="0090632F">
              <w:rPr>
                <w:b/>
                <w:bCs/>
              </w:rPr>
              <w:t>Social desirability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3CFE37ED" w14:textId="77777777" w:rsidR="002341FE" w:rsidRPr="002341FE" w:rsidRDefault="002341FE" w:rsidP="002341FE">
            <w:pPr>
              <w:jc w:val="right"/>
            </w:pPr>
            <w:r w:rsidRPr="002341FE">
              <w:t>1.042262</w:t>
            </w:r>
          </w:p>
        </w:tc>
        <w:tc>
          <w:tcPr>
            <w:tcW w:w="1334" w:type="dxa"/>
            <w:gridSpan w:val="2"/>
          </w:tcPr>
          <w:p w14:paraId="7FB465D2" w14:textId="77777777" w:rsidR="002341FE" w:rsidRPr="002341FE" w:rsidRDefault="002341FE" w:rsidP="002341FE">
            <w:pPr>
              <w:jc w:val="right"/>
            </w:pPr>
            <w:r w:rsidRPr="002341FE">
              <w:t>.0175728</w:t>
            </w:r>
          </w:p>
        </w:tc>
        <w:tc>
          <w:tcPr>
            <w:tcW w:w="1330" w:type="dxa"/>
          </w:tcPr>
          <w:p w14:paraId="46B32A9D" w14:textId="77777777" w:rsidR="002341FE" w:rsidRPr="002341FE" w:rsidRDefault="002341FE" w:rsidP="002341FE">
            <w:pPr>
              <w:jc w:val="right"/>
            </w:pPr>
            <w:r w:rsidRPr="002341FE">
              <w:t>2.46</w:t>
            </w:r>
          </w:p>
        </w:tc>
        <w:tc>
          <w:tcPr>
            <w:tcW w:w="1330" w:type="dxa"/>
          </w:tcPr>
          <w:p w14:paraId="6276B6A7" w14:textId="77777777" w:rsidR="002341FE" w:rsidRPr="002341FE" w:rsidRDefault="002341FE" w:rsidP="002341FE">
            <w:pPr>
              <w:jc w:val="right"/>
            </w:pPr>
            <w:r w:rsidRPr="002341FE">
              <w:t>0.014</w:t>
            </w:r>
          </w:p>
        </w:tc>
        <w:tc>
          <w:tcPr>
            <w:tcW w:w="1334" w:type="dxa"/>
          </w:tcPr>
          <w:p w14:paraId="7F4A1AE7" w14:textId="77777777" w:rsidR="002341FE" w:rsidRPr="002341FE" w:rsidRDefault="002341FE" w:rsidP="002341FE">
            <w:pPr>
              <w:jc w:val="right"/>
            </w:pPr>
            <w:r w:rsidRPr="002341FE">
              <w:t>1.008383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58F701E2" w14:textId="77777777" w:rsidR="002341FE" w:rsidRPr="002341FE" w:rsidRDefault="002341FE" w:rsidP="002341FE">
            <w:pPr>
              <w:jc w:val="right"/>
            </w:pPr>
            <w:r w:rsidRPr="002341FE">
              <w:t>1.07728</w:t>
            </w:r>
          </w:p>
        </w:tc>
      </w:tr>
      <w:tr w:rsidR="002341FE" w14:paraId="7B23BF47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609860DB" w14:textId="77777777" w:rsidR="002341FE" w:rsidRDefault="002341FE" w:rsidP="002341FE">
            <w:pPr>
              <w:jc w:val="right"/>
            </w:pP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50C8A792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3CD1691A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48B9D4D9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1C2770D6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302079B7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68EA2F41" w14:textId="77777777" w:rsidR="002341FE" w:rsidRPr="002341FE" w:rsidRDefault="002341FE" w:rsidP="002341FE">
            <w:pPr>
              <w:jc w:val="right"/>
            </w:pPr>
          </w:p>
        </w:tc>
      </w:tr>
      <w:tr w:rsidR="002341FE" w14:paraId="3A83430C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256E11DD" w14:textId="77777777" w:rsidR="002341FE" w:rsidRDefault="002341FE" w:rsidP="002341FE">
            <w:pPr>
              <w:jc w:val="right"/>
            </w:pPr>
            <w:r>
              <w:rPr>
                <w:b/>
                <w:bCs/>
              </w:rPr>
              <w:t>Ethnicity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0AB0038F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1D85483D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1D3103FC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7C729A62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53999883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467CBD9E" w14:textId="77777777" w:rsidR="002341FE" w:rsidRPr="002341FE" w:rsidRDefault="002341FE" w:rsidP="002341FE">
            <w:pPr>
              <w:jc w:val="right"/>
            </w:pPr>
          </w:p>
        </w:tc>
      </w:tr>
      <w:tr w:rsidR="002341FE" w14:paraId="7D2AB968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58AFE55F" w14:textId="77777777" w:rsidR="002341FE" w:rsidRDefault="002341FE" w:rsidP="002341FE">
            <w:pPr>
              <w:jc w:val="right"/>
            </w:pPr>
            <w:r>
              <w:t>NA Indigenous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6EFF4853" w14:textId="77777777" w:rsidR="002341FE" w:rsidRPr="002341FE" w:rsidRDefault="002341FE" w:rsidP="002341FE">
            <w:pPr>
              <w:jc w:val="right"/>
            </w:pPr>
            <w:r w:rsidRPr="002341FE">
              <w:t>1.859606</w:t>
            </w:r>
          </w:p>
        </w:tc>
        <w:tc>
          <w:tcPr>
            <w:tcW w:w="1334" w:type="dxa"/>
            <w:gridSpan w:val="2"/>
          </w:tcPr>
          <w:p w14:paraId="528677AF" w14:textId="77777777" w:rsidR="002341FE" w:rsidRPr="002341FE" w:rsidRDefault="002341FE" w:rsidP="002341FE">
            <w:pPr>
              <w:jc w:val="right"/>
            </w:pPr>
            <w:r w:rsidRPr="002341FE">
              <w:t>.2781498</w:t>
            </w:r>
          </w:p>
        </w:tc>
        <w:tc>
          <w:tcPr>
            <w:tcW w:w="1330" w:type="dxa"/>
          </w:tcPr>
          <w:p w14:paraId="0BAA6532" w14:textId="77777777" w:rsidR="002341FE" w:rsidRPr="002341FE" w:rsidRDefault="002341FE" w:rsidP="002341FE">
            <w:pPr>
              <w:jc w:val="right"/>
            </w:pPr>
            <w:r w:rsidRPr="002341FE">
              <w:t>4.15</w:t>
            </w:r>
          </w:p>
        </w:tc>
        <w:tc>
          <w:tcPr>
            <w:tcW w:w="1330" w:type="dxa"/>
          </w:tcPr>
          <w:p w14:paraId="22F8E2DE" w14:textId="77777777" w:rsidR="002341FE" w:rsidRPr="002341FE" w:rsidRDefault="002341FE" w:rsidP="002341FE">
            <w:pPr>
              <w:jc w:val="right"/>
            </w:pPr>
            <w:r w:rsidRPr="002341FE">
              <w:t>0.000</w:t>
            </w:r>
          </w:p>
        </w:tc>
        <w:tc>
          <w:tcPr>
            <w:tcW w:w="1334" w:type="dxa"/>
          </w:tcPr>
          <w:p w14:paraId="41241EDD" w14:textId="77777777" w:rsidR="002341FE" w:rsidRPr="002341FE" w:rsidRDefault="002341FE" w:rsidP="002341FE">
            <w:pPr>
              <w:jc w:val="right"/>
            </w:pPr>
            <w:r w:rsidRPr="002341FE">
              <w:t>1.387084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21C0D150" w14:textId="77777777" w:rsidR="002341FE" w:rsidRPr="002341FE" w:rsidRDefault="002341FE" w:rsidP="002341FE">
            <w:pPr>
              <w:jc w:val="right"/>
            </w:pPr>
            <w:r w:rsidRPr="002341FE">
              <w:t>2.493096</w:t>
            </w:r>
          </w:p>
        </w:tc>
      </w:tr>
      <w:tr w:rsidR="002341FE" w14:paraId="3B4BF839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6B17D8B1" w14:textId="77777777" w:rsidR="002341FE" w:rsidRDefault="002341FE" w:rsidP="002341FE">
            <w:pPr>
              <w:jc w:val="right"/>
            </w:pPr>
            <w:r>
              <w:t>European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0CE0FFB5" w14:textId="77777777" w:rsidR="002341FE" w:rsidRPr="002341FE" w:rsidRDefault="002341FE" w:rsidP="002341FE">
            <w:pPr>
              <w:jc w:val="right"/>
            </w:pPr>
            <w:r w:rsidRPr="002341FE">
              <w:t>1.36014</w:t>
            </w:r>
          </w:p>
        </w:tc>
        <w:tc>
          <w:tcPr>
            <w:tcW w:w="1334" w:type="dxa"/>
            <w:gridSpan w:val="2"/>
          </w:tcPr>
          <w:p w14:paraId="2EBE6A8B" w14:textId="77777777" w:rsidR="002341FE" w:rsidRPr="002341FE" w:rsidRDefault="002341FE" w:rsidP="002341FE">
            <w:pPr>
              <w:jc w:val="right"/>
            </w:pPr>
            <w:r w:rsidRPr="002341FE">
              <w:t>.1468986</w:t>
            </w:r>
          </w:p>
        </w:tc>
        <w:tc>
          <w:tcPr>
            <w:tcW w:w="1330" w:type="dxa"/>
          </w:tcPr>
          <w:p w14:paraId="5A0A1B47" w14:textId="77777777" w:rsidR="002341FE" w:rsidRPr="002341FE" w:rsidRDefault="002341FE" w:rsidP="002341FE">
            <w:pPr>
              <w:jc w:val="right"/>
            </w:pPr>
            <w:r w:rsidRPr="002341FE">
              <w:t>2.85</w:t>
            </w:r>
          </w:p>
        </w:tc>
        <w:tc>
          <w:tcPr>
            <w:tcW w:w="1330" w:type="dxa"/>
          </w:tcPr>
          <w:p w14:paraId="50C56941" w14:textId="77777777" w:rsidR="002341FE" w:rsidRPr="002341FE" w:rsidRDefault="002341FE" w:rsidP="002341FE">
            <w:pPr>
              <w:jc w:val="right"/>
            </w:pPr>
            <w:r w:rsidRPr="002341FE">
              <w:t>0.004</w:t>
            </w:r>
          </w:p>
        </w:tc>
        <w:tc>
          <w:tcPr>
            <w:tcW w:w="1334" w:type="dxa"/>
          </w:tcPr>
          <w:p w14:paraId="4063C31F" w14:textId="77777777" w:rsidR="002341FE" w:rsidRPr="002341FE" w:rsidRDefault="002341FE" w:rsidP="002341FE">
            <w:pPr>
              <w:jc w:val="right"/>
            </w:pPr>
            <w:r w:rsidRPr="002341FE">
              <w:t>1.100657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4E41544D" w14:textId="77777777" w:rsidR="002341FE" w:rsidRPr="002341FE" w:rsidRDefault="002341FE" w:rsidP="002341FE">
            <w:pPr>
              <w:jc w:val="right"/>
            </w:pPr>
            <w:r w:rsidRPr="002341FE">
              <w:t>1.680798</w:t>
            </w:r>
          </w:p>
        </w:tc>
      </w:tr>
      <w:tr w:rsidR="002341FE" w14:paraId="69C0445D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6C7E6BE9" w14:textId="77777777" w:rsidR="002341FE" w:rsidRDefault="002341FE" w:rsidP="002341FE">
            <w:pPr>
              <w:jc w:val="right"/>
            </w:pPr>
            <w:r>
              <w:t>Asian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48FEB53E" w14:textId="77777777" w:rsidR="002341FE" w:rsidRPr="002341FE" w:rsidRDefault="002341FE" w:rsidP="002341FE">
            <w:pPr>
              <w:jc w:val="right"/>
            </w:pPr>
            <w:r w:rsidRPr="002341FE">
              <w:t>1.213685</w:t>
            </w:r>
          </w:p>
        </w:tc>
        <w:tc>
          <w:tcPr>
            <w:tcW w:w="1334" w:type="dxa"/>
            <w:gridSpan w:val="2"/>
          </w:tcPr>
          <w:p w14:paraId="6E7BDF11" w14:textId="77777777" w:rsidR="002341FE" w:rsidRPr="002341FE" w:rsidRDefault="002341FE" w:rsidP="002341FE">
            <w:pPr>
              <w:jc w:val="right"/>
            </w:pPr>
            <w:r w:rsidRPr="002341FE">
              <w:t>.1329218</w:t>
            </w:r>
          </w:p>
        </w:tc>
        <w:tc>
          <w:tcPr>
            <w:tcW w:w="1330" w:type="dxa"/>
          </w:tcPr>
          <w:p w14:paraId="21297D53" w14:textId="77777777" w:rsidR="002341FE" w:rsidRPr="002341FE" w:rsidRDefault="002341FE" w:rsidP="002341FE">
            <w:pPr>
              <w:jc w:val="right"/>
            </w:pPr>
            <w:r w:rsidRPr="002341FE">
              <w:t>1.77</w:t>
            </w:r>
          </w:p>
        </w:tc>
        <w:tc>
          <w:tcPr>
            <w:tcW w:w="1330" w:type="dxa"/>
          </w:tcPr>
          <w:p w14:paraId="4FB98D3A" w14:textId="77777777" w:rsidR="002341FE" w:rsidRPr="002341FE" w:rsidRDefault="002341FE" w:rsidP="002341FE">
            <w:pPr>
              <w:jc w:val="right"/>
            </w:pPr>
            <w:r w:rsidRPr="002341FE">
              <w:t>0.077</w:t>
            </w:r>
          </w:p>
        </w:tc>
        <w:tc>
          <w:tcPr>
            <w:tcW w:w="1334" w:type="dxa"/>
          </w:tcPr>
          <w:p w14:paraId="1C6BCD21" w14:textId="77777777" w:rsidR="002341FE" w:rsidRPr="002341FE" w:rsidRDefault="002341FE" w:rsidP="002341FE">
            <w:pPr>
              <w:jc w:val="right"/>
            </w:pPr>
            <w:r w:rsidRPr="002341FE">
              <w:t>.9792266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6EA92368" w14:textId="77777777" w:rsidR="002341FE" w:rsidRPr="002341FE" w:rsidRDefault="002341FE" w:rsidP="002341FE">
            <w:pPr>
              <w:jc w:val="right"/>
            </w:pPr>
            <w:r w:rsidRPr="002341FE">
              <w:t>1.504281</w:t>
            </w:r>
          </w:p>
        </w:tc>
      </w:tr>
      <w:tr w:rsidR="002341FE" w14:paraId="06D0942A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100BA018" w14:textId="77777777" w:rsidR="002341FE" w:rsidRDefault="002341FE" w:rsidP="002341FE">
            <w:pPr>
              <w:jc w:val="right"/>
            </w:pPr>
            <w:r>
              <w:t>Other ethnicities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2909794F" w14:textId="77777777" w:rsidR="002341FE" w:rsidRPr="002341FE" w:rsidRDefault="002341FE" w:rsidP="002341FE">
            <w:pPr>
              <w:jc w:val="right"/>
            </w:pPr>
            <w:r w:rsidRPr="002341FE">
              <w:t>.880618</w:t>
            </w:r>
          </w:p>
        </w:tc>
        <w:tc>
          <w:tcPr>
            <w:tcW w:w="1334" w:type="dxa"/>
            <w:gridSpan w:val="2"/>
          </w:tcPr>
          <w:p w14:paraId="6B7F9534" w14:textId="77777777" w:rsidR="002341FE" w:rsidRPr="002341FE" w:rsidRDefault="002341FE" w:rsidP="002341FE">
            <w:pPr>
              <w:jc w:val="right"/>
            </w:pPr>
            <w:r w:rsidRPr="002341FE">
              <w:t>.1156433</w:t>
            </w:r>
          </w:p>
        </w:tc>
        <w:tc>
          <w:tcPr>
            <w:tcW w:w="1330" w:type="dxa"/>
          </w:tcPr>
          <w:p w14:paraId="188BCD00" w14:textId="77777777" w:rsidR="002341FE" w:rsidRPr="002341FE" w:rsidRDefault="002341FE" w:rsidP="002341FE">
            <w:pPr>
              <w:jc w:val="right"/>
            </w:pPr>
            <w:r w:rsidRPr="002341FE">
              <w:t>-0.97</w:t>
            </w:r>
          </w:p>
        </w:tc>
        <w:tc>
          <w:tcPr>
            <w:tcW w:w="1330" w:type="dxa"/>
          </w:tcPr>
          <w:p w14:paraId="46443C10" w14:textId="77777777" w:rsidR="002341FE" w:rsidRPr="002341FE" w:rsidRDefault="002341FE" w:rsidP="002341FE">
            <w:pPr>
              <w:jc w:val="right"/>
            </w:pPr>
            <w:r w:rsidRPr="002341FE">
              <w:t>0.333</w:t>
            </w:r>
          </w:p>
        </w:tc>
        <w:tc>
          <w:tcPr>
            <w:tcW w:w="1334" w:type="dxa"/>
          </w:tcPr>
          <w:p w14:paraId="42C0FB18" w14:textId="77777777" w:rsidR="002341FE" w:rsidRPr="002341FE" w:rsidRDefault="002341FE" w:rsidP="002341FE">
            <w:pPr>
              <w:jc w:val="right"/>
            </w:pPr>
            <w:r w:rsidRPr="002341FE">
              <w:t>.6807807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006D93ED" w14:textId="77777777" w:rsidR="002341FE" w:rsidRPr="002341FE" w:rsidRDefault="002341FE" w:rsidP="002341FE">
            <w:pPr>
              <w:jc w:val="right"/>
            </w:pPr>
            <w:r w:rsidRPr="002341FE">
              <w:t>1.139116</w:t>
            </w:r>
          </w:p>
        </w:tc>
      </w:tr>
      <w:tr w:rsidR="002341FE" w14:paraId="7083FED4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0AD0B10E" w14:textId="77777777" w:rsidR="002341FE" w:rsidRDefault="002341FE" w:rsidP="002341FE">
            <w:pPr>
              <w:jc w:val="right"/>
            </w:pP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032521FF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4295DC6F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0A3677A4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66989130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0606CAA3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4D988DC8" w14:textId="77777777" w:rsidR="002341FE" w:rsidRPr="002341FE" w:rsidRDefault="002341FE" w:rsidP="002341FE">
            <w:pPr>
              <w:jc w:val="right"/>
            </w:pPr>
          </w:p>
        </w:tc>
      </w:tr>
      <w:tr w:rsidR="002341FE" w14:paraId="63FD83D1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12D40EAB" w14:textId="77777777" w:rsidR="002341FE" w:rsidRDefault="002341FE" w:rsidP="002341FE">
            <w:pPr>
              <w:jc w:val="right"/>
            </w:pPr>
            <w:r>
              <w:rPr>
                <w:b/>
                <w:bCs/>
              </w:rPr>
              <w:t>Religious influence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6C436F24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720B9AAE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423A06E9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472802AB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64FB34C8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1424D49F" w14:textId="77777777" w:rsidR="002341FE" w:rsidRPr="002341FE" w:rsidRDefault="002341FE" w:rsidP="002341FE">
            <w:pPr>
              <w:jc w:val="right"/>
            </w:pPr>
          </w:p>
        </w:tc>
      </w:tr>
      <w:tr w:rsidR="002341FE" w14:paraId="23E3C72C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0FB6E1A3" w14:textId="77777777" w:rsidR="002341FE" w:rsidRDefault="002341FE" w:rsidP="002341FE">
            <w:pPr>
              <w:jc w:val="right"/>
            </w:pPr>
            <w:r>
              <w:t>Yes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75FAF597" w14:textId="77777777" w:rsidR="002341FE" w:rsidRPr="002341FE" w:rsidRDefault="002341FE" w:rsidP="002341FE">
            <w:pPr>
              <w:jc w:val="right"/>
            </w:pPr>
            <w:r w:rsidRPr="002341FE">
              <w:t>1.320636</w:t>
            </w:r>
          </w:p>
        </w:tc>
        <w:tc>
          <w:tcPr>
            <w:tcW w:w="1334" w:type="dxa"/>
            <w:gridSpan w:val="2"/>
          </w:tcPr>
          <w:p w14:paraId="37AC97B8" w14:textId="77777777" w:rsidR="002341FE" w:rsidRPr="002341FE" w:rsidRDefault="002341FE" w:rsidP="002341FE">
            <w:pPr>
              <w:jc w:val="right"/>
            </w:pPr>
            <w:r w:rsidRPr="002341FE">
              <w:t>.1308469</w:t>
            </w:r>
          </w:p>
        </w:tc>
        <w:tc>
          <w:tcPr>
            <w:tcW w:w="1330" w:type="dxa"/>
          </w:tcPr>
          <w:p w14:paraId="73453D0A" w14:textId="77777777" w:rsidR="002341FE" w:rsidRPr="002341FE" w:rsidRDefault="002341FE" w:rsidP="002341FE">
            <w:pPr>
              <w:jc w:val="right"/>
            </w:pPr>
            <w:r w:rsidRPr="002341FE">
              <w:t>2.81</w:t>
            </w:r>
          </w:p>
        </w:tc>
        <w:tc>
          <w:tcPr>
            <w:tcW w:w="1330" w:type="dxa"/>
          </w:tcPr>
          <w:p w14:paraId="4243A89C" w14:textId="77777777" w:rsidR="002341FE" w:rsidRPr="002341FE" w:rsidRDefault="002341FE" w:rsidP="002341FE">
            <w:pPr>
              <w:jc w:val="right"/>
            </w:pPr>
            <w:r w:rsidRPr="002341FE">
              <w:t>0.005</w:t>
            </w:r>
          </w:p>
        </w:tc>
        <w:tc>
          <w:tcPr>
            <w:tcW w:w="1334" w:type="dxa"/>
          </w:tcPr>
          <w:p w14:paraId="38A84BCE" w14:textId="77777777" w:rsidR="002341FE" w:rsidRPr="002341FE" w:rsidRDefault="002341FE" w:rsidP="002341FE">
            <w:pPr>
              <w:jc w:val="right"/>
            </w:pPr>
            <w:r w:rsidRPr="002341FE">
              <w:t>1.087545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2B70DD3A" w14:textId="77777777" w:rsidR="002341FE" w:rsidRPr="002341FE" w:rsidRDefault="002341FE" w:rsidP="002341FE">
            <w:pPr>
              <w:jc w:val="right"/>
            </w:pPr>
            <w:r w:rsidRPr="002341FE">
              <w:t>1.603685</w:t>
            </w:r>
          </w:p>
        </w:tc>
      </w:tr>
      <w:tr w:rsidR="002341FE" w14:paraId="2DB83567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745CB94D" w14:textId="77777777" w:rsidR="002341FE" w:rsidRDefault="002341FE" w:rsidP="002341FE">
            <w:pPr>
              <w:jc w:val="right"/>
            </w:pP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243DA268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6B8C24C1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7A6AEA0F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72A23BA8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54D77FC3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6A4D2CAF" w14:textId="77777777" w:rsidR="002341FE" w:rsidRPr="002341FE" w:rsidRDefault="002341FE" w:rsidP="002341FE">
            <w:pPr>
              <w:jc w:val="right"/>
            </w:pPr>
          </w:p>
        </w:tc>
      </w:tr>
      <w:tr w:rsidR="002341FE" w14:paraId="6DA301A9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0EE5859D" w14:textId="77777777" w:rsidR="002341FE" w:rsidRDefault="002341FE" w:rsidP="002341FE">
            <w:pPr>
              <w:jc w:val="right"/>
            </w:pPr>
            <w:r w:rsidRPr="0090632F">
              <w:rPr>
                <w:b/>
                <w:bCs/>
              </w:rPr>
              <w:t>Intervention status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16439FAB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3B512F79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34971252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22A693B4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6B7D37E8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3DD69F1D" w14:textId="77777777" w:rsidR="002341FE" w:rsidRPr="002341FE" w:rsidRDefault="002341FE" w:rsidP="002341FE">
            <w:pPr>
              <w:jc w:val="right"/>
            </w:pPr>
          </w:p>
        </w:tc>
      </w:tr>
      <w:tr w:rsidR="002341FE" w14:paraId="609CCCF3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2183A057" w14:textId="77777777" w:rsidR="002341FE" w:rsidRDefault="002341FE" w:rsidP="002341FE">
            <w:pPr>
              <w:jc w:val="right"/>
            </w:pPr>
            <w:r>
              <w:t>Control + Altruism + Individualism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51AAEB77" w14:textId="77777777" w:rsidR="002341FE" w:rsidRPr="002341FE" w:rsidRDefault="002341FE" w:rsidP="002341FE">
            <w:pPr>
              <w:jc w:val="right"/>
            </w:pPr>
            <w:r w:rsidRPr="002341FE">
              <w:t>1.170833</w:t>
            </w:r>
          </w:p>
        </w:tc>
        <w:tc>
          <w:tcPr>
            <w:tcW w:w="1334" w:type="dxa"/>
            <w:gridSpan w:val="2"/>
          </w:tcPr>
          <w:p w14:paraId="25182779" w14:textId="77777777" w:rsidR="002341FE" w:rsidRPr="002341FE" w:rsidRDefault="002341FE" w:rsidP="002341FE">
            <w:pPr>
              <w:jc w:val="right"/>
            </w:pPr>
            <w:r w:rsidRPr="002341FE">
              <w:t>.1130432</w:t>
            </w:r>
          </w:p>
        </w:tc>
        <w:tc>
          <w:tcPr>
            <w:tcW w:w="1330" w:type="dxa"/>
          </w:tcPr>
          <w:p w14:paraId="2AAF0E5F" w14:textId="77777777" w:rsidR="002341FE" w:rsidRPr="002341FE" w:rsidRDefault="002341FE" w:rsidP="002341FE">
            <w:pPr>
              <w:jc w:val="right"/>
            </w:pPr>
            <w:r w:rsidRPr="002341FE">
              <w:t>1.63</w:t>
            </w:r>
          </w:p>
        </w:tc>
        <w:tc>
          <w:tcPr>
            <w:tcW w:w="1330" w:type="dxa"/>
          </w:tcPr>
          <w:p w14:paraId="18C71BF2" w14:textId="77777777" w:rsidR="002341FE" w:rsidRPr="002341FE" w:rsidRDefault="002341FE" w:rsidP="002341FE">
            <w:pPr>
              <w:jc w:val="right"/>
            </w:pPr>
            <w:r w:rsidRPr="002341FE">
              <w:t>0.102</w:t>
            </w:r>
          </w:p>
        </w:tc>
        <w:tc>
          <w:tcPr>
            <w:tcW w:w="1334" w:type="dxa"/>
          </w:tcPr>
          <w:p w14:paraId="2987C6B1" w14:textId="77777777" w:rsidR="002341FE" w:rsidRPr="002341FE" w:rsidRDefault="002341FE" w:rsidP="002341FE">
            <w:pPr>
              <w:jc w:val="right"/>
            </w:pPr>
            <w:r w:rsidRPr="002341FE">
              <w:t>.9689735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58DE3B7B" w14:textId="77777777" w:rsidR="002341FE" w:rsidRPr="002341FE" w:rsidRDefault="002341FE" w:rsidP="002341FE">
            <w:pPr>
              <w:jc w:val="right"/>
            </w:pPr>
            <w:r w:rsidRPr="002341FE">
              <w:t>1.414744</w:t>
            </w:r>
          </w:p>
        </w:tc>
      </w:tr>
      <w:tr w:rsidR="002341FE" w14:paraId="73383CC8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7A6F7C5C" w14:textId="77777777" w:rsidR="002341FE" w:rsidRDefault="002341FE" w:rsidP="002341FE">
            <w:pPr>
              <w:jc w:val="right"/>
            </w:pPr>
            <w:r>
              <w:t>Control + Altruism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2202DFD1" w14:textId="77777777" w:rsidR="002341FE" w:rsidRPr="002341FE" w:rsidRDefault="002341FE" w:rsidP="002341FE">
            <w:pPr>
              <w:jc w:val="right"/>
            </w:pPr>
            <w:r w:rsidRPr="002341FE">
              <w:t>1.139974</w:t>
            </w:r>
          </w:p>
        </w:tc>
        <w:tc>
          <w:tcPr>
            <w:tcW w:w="1334" w:type="dxa"/>
            <w:gridSpan w:val="2"/>
          </w:tcPr>
          <w:p w14:paraId="63511B48" w14:textId="77777777" w:rsidR="002341FE" w:rsidRPr="002341FE" w:rsidRDefault="002341FE" w:rsidP="002341FE">
            <w:pPr>
              <w:jc w:val="right"/>
            </w:pPr>
            <w:r w:rsidRPr="002341FE">
              <w:t>.1101248</w:t>
            </w:r>
          </w:p>
        </w:tc>
        <w:tc>
          <w:tcPr>
            <w:tcW w:w="1330" w:type="dxa"/>
          </w:tcPr>
          <w:p w14:paraId="39908880" w14:textId="77777777" w:rsidR="002341FE" w:rsidRPr="002341FE" w:rsidRDefault="002341FE" w:rsidP="002341FE">
            <w:pPr>
              <w:jc w:val="right"/>
            </w:pPr>
            <w:r w:rsidRPr="002341FE">
              <w:t>1.36</w:t>
            </w:r>
          </w:p>
        </w:tc>
        <w:tc>
          <w:tcPr>
            <w:tcW w:w="1330" w:type="dxa"/>
          </w:tcPr>
          <w:p w14:paraId="78D16D30" w14:textId="77777777" w:rsidR="002341FE" w:rsidRPr="002341FE" w:rsidRDefault="002341FE" w:rsidP="002341FE">
            <w:pPr>
              <w:jc w:val="right"/>
            </w:pPr>
            <w:r w:rsidRPr="002341FE">
              <w:t>0.175</w:t>
            </w:r>
          </w:p>
        </w:tc>
        <w:tc>
          <w:tcPr>
            <w:tcW w:w="1334" w:type="dxa"/>
          </w:tcPr>
          <w:p w14:paraId="1556D0B6" w14:textId="77777777" w:rsidR="002341FE" w:rsidRPr="002341FE" w:rsidRDefault="002341FE" w:rsidP="002341FE">
            <w:pPr>
              <w:jc w:val="right"/>
            </w:pPr>
            <w:r w:rsidRPr="002341FE">
              <w:t>.9433358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3E919CC6" w14:textId="77777777" w:rsidR="002341FE" w:rsidRPr="002341FE" w:rsidRDefault="002341FE" w:rsidP="002341FE">
            <w:pPr>
              <w:jc w:val="right"/>
            </w:pPr>
            <w:r w:rsidRPr="002341FE">
              <w:t>1.377601</w:t>
            </w:r>
          </w:p>
        </w:tc>
      </w:tr>
      <w:tr w:rsidR="002341FE" w14:paraId="6F49FDC0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4F80B13A" w14:textId="77777777" w:rsidR="002341FE" w:rsidRDefault="002341FE" w:rsidP="002341FE">
            <w:pPr>
              <w:jc w:val="right"/>
            </w:pP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171BDF8E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gridSpan w:val="2"/>
          </w:tcPr>
          <w:p w14:paraId="235C0A21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1CFD48AA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0" w:type="dxa"/>
          </w:tcPr>
          <w:p w14:paraId="3BD96FD5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</w:tcPr>
          <w:p w14:paraId="1FA4228F" w14:textId="77777777" w:rsidR="002341FE" w:rsidRPr="002341FE" w:rsidRDefault="002341FE" w:rsidP="002341FE">
            <w:pPr>
              <w:jc w:val="right"/>
            </w:pP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76CE9C2A" w14:textId="77777777" w:rsidR="002341FE" w:rsidRPr="002341FE" w:rsidRDefault="002341FE" w:rsidP="002341FE">
            <w:pPr>
              <w:jc w:val="right"/>
            </w:pPr>
          </w:p>
        </w:tc>
      </w:tr>
      <w:tr w:rsidR="002341FE" w14:paraId="78427877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right w:val="single" w:sz="0" w:space="0" w:color="000000"/>
            </w:tcBorders>
          </w:tcPr>
          <w:p w14:paraId="0498B0C1" w14:textId="77777777" w:rsidR="002341FE" w:rsidRDefault="002341FE" w:rsidP="002341FE">
            <w:pPr>
              <w:jc w:val="right"/>
            </w:pPr>
            <w:r>
              <w:t>_cons</w:t>
            </w:r>
          </w:p>
        </w:tc>
        <w:tc>
          <w:tcPr>
            <w:tcW w:w="1332" w:type="dxa"/>
            <w:tcBorders>
              <w:left w:val="single" w:sz="0" w:space="0" w:color="000000"/>
            </w:tcBorders>
          </w:tcPr>
          <w:p w14:paraId="70C19548" w14:textId="77777777" w:rsidR="002341FE" w:rsidRPr="002341FE" w:rsidRDefault="002341FE" w:rsidP="002341FE">
            <w:pPr>
              <w:jc w:val="right"/>
            </w:pPr>
            <w:r w:rsidRPr="002341FE">
              <w:t>.0923887</w:t>
            </w:r>
          </w:p>
        </w:tc>
        <w:tc>
          <w:tcPr>
            <w:tcW w:w="1334" w:type="dxa"/>
            <w:gridSpan w:val="2"/>
          </w:tcPr>
          <w:p w14:paraId="4D88DBB3" w14:textId="77777777" w:rsidR="002341FE" w:rsidRPr="002341FE" w:rsidRDefault="002341FE" w:rsidP="002341FE">
            <w:pPr>
              <w:jc w:val="right"/>
            </w:pPr>
            <w:r w:rsidRPr="002341FE">
              <w:t>.0365536</w:t>
            </w:r>
          </w:p>
        </w:tc>
        <w:tc>
          <w:tcPr>
            <w:tcW w:w="1330" w:type="dxa"/>
          </w:tcPr>
          <w:p w14:paraId="16613547" w14:textId="77777777" w:rsidR="002341FE" w:rsidRPr="002341FE" w:rsidRDefault="002341FE" w:rsidP="002341FE">
            <w:pPr>
              <w:jc w:val="right"/>
            </w:pPr>
            <w:r w:rsidRPr="002341FE">
              <w:t>-6.02</w:t>
            </w:r>
          </w:p>
        </w:tc>
        <w:tc>
          <w:tcPr>
            <w:tcW w:w="1330" w:type="dxa"/>
          </w:tcPr>
          <w:p w14:paraId="2A4590B4" w14:textId="77777777" w:rsidR="002341FE" w:rsidRPr="002341FE" w:rsidRDefault="002341FE" w:rsidP="002341FE">
            <w:pPr>
              <w:jc w:val="right"/>
            </w:pPr>
            <w:r w:rsidRPr="002341FE">
              <w:t>0.000</w:t>
            </w:r>
          </w:p>
        </w:tc>
        <w:tc>
          <w:tcPr>
            <w:tcW w:w="1334" w:type="dxa"/>
          </w:tcPr>
          <w:p w14:paraId="49CD0DCD" w14:textId="77777777" w:rsidR="002341FE" w:rsidRPr="002341FE" w:rsidRDefault="002341FE" w:rsidP="002341FE">
            <w:pPr>
              <w:jc w:val="right"/>
            </w:pPr>
            <w:r w:rsidRPr="002341FE">
              <w:t>.0425442</w:t>
            </w:r>
          </w:p>
        </w:tc>
        <w:tc>
          <w:tcPr>
            <w:tcW w:w="1334" w:type="dxa"/>
            <w:tcBorders>
              <w:right w:val="single" w:sz="4" w:space="0" w:color="auto"/>
            </w:tcBorders>
          </w:tcPr>
          <w:p w14:paraId="5A974517" w14:textId="77777777" w:rsidR="002341FE" w:rsidRPr="002341FE" w:rsidRDefault="002341FE" w:rsidP="002341FE">
            <w:pPr>
              <w:jc w:val="right"/>
            </w:pPr>
            <w:r w:rsidRPr="002341FE">
              <w:t>.2006304</w:t>
            </w:r>
          </w:p>
        </w:tc>
      </w:tr>
      <w:tr w:rsidR="009974C5" w14:paraId="1D0EAF76" w14:textId="77777777" w:rsidTr="002341FE">
        <w:trPr>
          <w:jc w:val="center"/>
        </w:trPr>
        <w:tc>
          <w:tcPr>
            <w:tcW w:w="2796" w:type="dxa"/>
            <w:tcBorders>
              <w:left w:val="single" w:sz="4" w:space="0" w:color="auto"/>
              <w:bottom w:val="single" w:sz="4" w:space="0" w:color="auto"/>
              <w:right w:val="single" w:sz="0" w:space="0" w:color="000000"/>
            </w:tcBorders>
          </w:tcPr>
          <w:p w14:paraId="291469C3" w14:textId="77777777" w:rsidR="009974C5" w:rsidRDefault="009974C5" w:rsidP="009974C5">
            <w:pPr>
              <w:jc w:val="right"/>
            </w:pPr>
          </w:p>
        </w:tc>
        <w:tc>
          <w:tcPr>
            <w:tcW w:w="1332" w:type="dxa"/>
            <w:tcBorders>
              <w:left w:val="single" w:sz="0" w:space="0" w:color="000000"/>
              <w:bottom w:val="single" w:sz="4" w:space="0" w:color="auto"/>
            </w:tcBorders>
          </w:tcPr>
          <w:p w14:paraId="0F2A337C" w14:textId="77777777" w:rsidR="009974C5" w:rsidRDefault="009974C5" w:rsidP="00FB234F">
            <w:pPr>
              <w:ind w:right="440"/>
              <w:jc w:val="right"/>
            </w:pPr>
          </w:p>
        </w:tc>
        <w:tc>
          <w:tcPr>
            <w:tcW w:w="1334" w:type="dxa"/>
            <w:gridSpan w:val="2"/>
            <w:tcBorders>
              <w:bottom w:val="single" w:sz="4" w:space="0" w:color="auto"/>
            </w:tcBorders>
          </w:tcPr>
          <w:p w14:paraId="6105E720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3A80909D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7138B6A4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27C3A917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bottom w:val="single" w:sz="4" w:space="0" w:color="auto"/>
              <w:right w:val="single" w:sz="4" w:space="0" w:color="auto"/>
            </w:tcBorders>
          </w:tcPr>
          <w:p w14:paraId="183AA668" w14:textId="77777777" w:rsidR="009974C5" w:rsidRDefault="009974C5" w:rsidP="009974C5">
            <w:pPr>
              <w:jc w:val="right"/>
            </w:pPr>
          </w:p>
        </w:tc>
      </w:tr>
      <w:tr w:rsidR="009974C5" w14:paraId="54FF85A1" w14:textId="77777777" w:rsidTr="002341FE">
        <w:trPr>
          <w:jc w:val="center"/>
        </w:trPr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E06E0" w14:textId="77777777" w:rsidR="009974C5" w:rsidRDefault="009974C5" w:rsidP="009974C5">
            <w:pPr>
              <w:jc w:val="right"/>
            </w:pPr>
            <w:r w:rsidRPr="0090632F">
              <w:rPr>
                <w:b/>
                <w:bCs/>
              </w:rPr>
              <w:lastRenderedPageBreak/>
              <w:t>Did not receive flu vaccine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0AA461" w14:textId="77777777" w:rsidR="009974C5" w:rsidRDefault="009974C5" w:rsidP="009974C5">
            <w:pPr>
              <w:jc w:val="right"/>
            </w:pPr>
            <w:r>
              <w:t>(base outcome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50F162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4E4915C4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4D4DFE2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559DDF94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721FC" w14:textId="77777777" w:rsidR="009974C5" w:rsidRDefault="009974C5" w:rsidP="009974C5">
            <w:pPr>
              <w:jc w:val="right"/>
            </w:pPr>
          </w:p>
        </w:tc>
      </w:tr>
      <w:tr w:rsidR="009974C5" w14:paraId="18689AFF" w14:textId="77777777" w:rsidTr="002341FE">
        <w:trPr>
          <w:jc w:val="center"/>
        </w:trPr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B65D75" w14:textId="77777777" w:rsidR="009974C5" w:rsidRPr="0090632F" w:rsidRDefault="009974C5" w:rsidP="009974C5">
            <w:pPr>
              <w:jc w:val="right"/>
              <w:rPr>
                <w:b/>
                <w:bCs/>
              </w:rPr>
            </w:pPr>
            <w:r w:rsidRPr="0090632F">
              <w:rPr>
                <w:b/>
                <w:bCs/>
              </w:rPr>
              <w:t>Received flu vaccine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2C47E5" w14:textId="77777777" w:rsidR="009974C5" w:rsidRDefault="009974C5" w:rsidP="009974C5">
            <w:pPr>
              <w:jc w:val="right"/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ECF5F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6254F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23192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4B823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88C134" w14:textId="77777777" w:rsidR="009974C5" w:rsidRDefault="009974C5" w:rsidP="009974C5">
            <w:pPr>
              <w:jc w:val="right"/>
            </w:pPr>
          </w:p>
        </w:tc>
      </w:tr>
      <w:tr w:rsidR="009974C5" w14:paraId="1B68D49A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0ED779" w14:textId="77777777" w:rsidR="009974C5" w:rsidRPr="0090632F" w:rsidRDefault="009974C5" w:rsidP="009974C5">
            <w:pPr>
              <w:jc w:val="right"/>
              <w:rPr>
                <w:b/>
                <w:bCs/>
              </w:rPr>
            </w:pPr>
            <w:r>
              <w:t>Intolerance of uncertainty</w:t>
            </w:r>
          </w:p>
        </w:tc>
        <w:tc>
          <w:tcPr>
            <w:tcW w:w="14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6CDE39" w14:textId="77777777" w:rsidR="009974C5" w:rsidRDefault="009974C5" w:rsidP="009974C5">
            <w:pPr>
              <w:jc w:val="right"/>
            </w:pPr>
            <w:r>
              <w:t>.00804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F96236C" w14:textId="77777777" w:rsidR="009974C5" w:rsidRDefault="009974C5" w:rsidP="009974C5">
            <w:pPr>
              <w:jc w:val="right"/>
            </w:pPr>
            <w:r>
              <w:t>.004017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DD9D13B" w14:textId="77777777" w:rsidR="009974C5" w:rsidRDefault="009974C5" w:rsidP="009974C5">
            <w:pPr>
              <w:jc w:val="right"/>
            </w:pPr>
            <w:r>
              <w:t>2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83CACF5" w14:textId="77777777" w:rsidR="009974C5" w:rsidRDefault="009974C5" w:rsidP="009974C5">
            <w:pPr>
              <w:jc w:val="right"/>
            </w:pPr>
            <w:r>
              <w:t>0.0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AC41BD5" w14:textId="77777777" w:rsidR="009974C5" w:rsidRDefault="009974C5" w:rsidP="009974C5">
            <w:pPr>
              <w:jc w:val="right"/>
            </w:pPr>
            <w:r>
              <w:t>.000173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6C7247" w14:textId="77777777" w:rsidR="009974C5" w:rsidRDefault="009974C5" w:rsidP="009974C5">
            <w:pPr>
              <w:jc w:val="right"/>
            </w:pPr>
            <w:r>
              <w:t>.0159224</w:t>
            </w:r>
          </w:p>
        </w:tc>
      </w:tr>
      <w:tr w:rsidR="009974C5" w14:paraId="279B20A9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0E460" w14:textId="77777777" w:rsidR="009974C5" w:rsidRDefault="009974C5" w:rsidP="009974C5">
            <w:pPr>
              <w:jc w:val="right"/>
            </w:pPr>
            <w:r>
              <w:t>Individualism</w:t>
            </w:r>
          </w:p>
        </w:tc>
        <w:tc>
          <w:tcPr>
            <w:tcW w:w="14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35F4D7" w14:textId="77777777" w:rsidR="009974C5" w:rsidRDefault="009974C5" w:rsidP="009974C5">
            <w:pPr>
              <w:jc w:val="right"/>
            </w:pPr>
            <w:r>
              <w:t>-.00075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0FEBE44" w14:textId="77777777" w:rsidR="009974C5" w:rsidRDefault="009974C5" w:rsidP="009974C5">
            <w:pPr>
              <w:jc w:val="right"/>
            </w:pPr>
            <w:r>
              <w:t>.03313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7D5E83C" w14:textId="77777777" w:rsidR="009974C5" w:rsidRDefault="009974C5" w:rsidP="009974C5">
            <w:pPr>
              <w:jc w:val="right"/>
            </w:pPr>
            <w:r>
              <w:t>-0.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43AFBC0" w14:textId="77777777" w:rsidR="009974C5" w:rsidRDefault="009974C5" w:rsidP="009974C5">
            <w:pPr>
              <w:jc w:val="right"/>
            </w:pPr>
            <w:r>
              <w:t>0.98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5D89FD5" w14:textId="77777777" w:rsidR="009974C5" w:rsidRDefault="009974C5" w:rsidP="009974C5">
            <w:pPr>
              <w:jc w:val="right"/>
            </w:pPr>
            <w:r>
              <w:t>-.06569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78993A" w14:textId="77777777" w:rsidR="009974C5" w:rsidRDefault="009974C5" w:rsidP="009974C5">
            <w:pPr>
              <w:jc w:val="right"/>
            </w:pPr>
            <w:r>
              <w:t>.064193</w:t>
            </w:r>
          </w:p>
        </w:tc>
      </w:tr>
      <w:tr w:rsidR="009974C5" w14:paraId="7C2867EF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40BE07" w14:textId="77777777" w:rsidR="009974C5" w:rsidRDefault="009974C5" w:rsidP="009974C5">
            <w:pPr>
              <w:jc w:val="right"/>
            </w:pPr>
            <w:r>
              <w:t>Collectivism</w:t>
            </w:r>
          </w:p>
        </w:tc>
        <w:tc>
          <w:tcPr>
            <w:tcW w:w="14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C6C2B9" w14:textId="77777777" w:rsidR="009974C5" w:rsidRDefault="009974C5" w:rsidP="009974C5">
            <w:pPr>
              <w:jc w:val="right"/>
            </w:pPr>
            <w:r>
              <w:t>.22487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729052E" w14:textId="77777777" w:rsidR="009974C5" w:rsidRDefault="009974C5" w:rsidP="009974C5">
            <w:pPr>
              <w:jc w:val="right"/>
            </w:pPr>
            <w:r>
              <w:t>.034063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BB8849C" w14:textId="77777777" w:rsidR="009974C5" w:rsidRDefault="009974C5" w:rsidP="009974C5">
            <w:pPr>
              <w:jc w:val="right"/>
            </w:pPr>
            <w:r>
              <w:t>6.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0C438C7" w14:textId="77777777" w:rsidR="009974C5" w:rsidRDefault="009974C5" w:rsidP="009974C5">
            <w:pPr>
              <w:jc w:val="right"/>
            </w:pPr>
            <w:r>
              <w:t>0.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2C2F78C" w14:textId="77777777" w:rsidR="009974C5" w:rsidRDefault="009974C5" w:rsidP="009974C5">
            <w:pPr>
              <w:jc w:val="right"/>
            </w:pPr>
            <w:r>
              <w:t>.15811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F73C0" w14:textId="77777777" w:rsidR="009974C5" w:rsidRDefault="009974C5" w:rsidP="009974C5">
            <w:pPr>
              <w:jc w:val="right"/>
            </w:pPr>
            <w:r>
              <w:t>.2916422</w:t>
            </w:r>
          </w:p>
        </w:tc>
      </w:tr>
      <w:tr w:rsidR="009974C5" w14:paraId="4409D9C0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283E33" w14:textId="77777777" w:rsidR="009974C5" w:rsidRDefault="009974C5" w:rsidP="009974C5">
            <w:pPr>
              <w:jc w:val="right"/>
            </w:pPr>
            <w:r>
              <w:t>cons</w:t>
            </w:r>
          </w:p>
        </w:tc>
        <w:tc>
          <w:tcPr>
            <w:tcW w:w="14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E70676" w14:textId="77777777" w:rsidR="009974C5" w:rsidRDefault="009974C5" w:rsidP="009974C5">
            <w:pPr>
              <w:jc w:val="right"/>
            </w:pPr>
            <w:r>
              <w:t>-2.2006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0EFD833" w14:textId="77777777" w:rsidR="009974C5" w:rsidRDefault="009974C5" w:rsidP="009974C5">
            <w:pPr>
              <w:jc w:val="right"/>
            </w:pPr>
            <w:r>
              <w:t>.21713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C45F59D" w14:textId="77777777" w:rsidR="009974C5" w:rsidRDefault="009974C5" w:rsidP="009974C5">
            <w:pPr>
              <w:jc w:val="right"/>
            </w:pPr>
            <w:r>
              <w:t>-10.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2EC871E" w14:textId="77777777" w:rsidR="009974C5" w:rsidRDefault="009974C5" w:rsidP="009974C5">
            <w:pPr>
              <w:jc w:val="right"/>
            </w:pPr>
            <w:r>
              <w:t>0.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7083FC5" w14:textId="77777777" w:rsidR="009974C5" w:rsidRDefault="009974C5" w:rsidP="009974C5">
            <w:pPr>
              <w:jc w:val="right"/>
            </w:pPr>
            <w:r>
              <w:t>-2.6262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835969" w14:textId="77777777" w:rsidR="009974C5" w:rsidRDefault="009974C5" w:rsidP="009974C5">
            <w:pPr>
              <w:jc w:val="right"/>
            </w:pPr>
            <w:r>
              <w:t>-1.775077</w:t>
            </w:r>
          </w:p>
        </w:tc>
      </w:tr>
      <w:tr w:rsidR="009974C5" w14:paraId="6BFE079C" w14:textId="77777777" w:rsidTr="002341FE">
        <w:trPr>
          <w:jc w:val="center"/>
        </w:trPr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374F7" w14:textId="77777777" w:rsidR="009974C5" w:rsidRDefault="009974C5" w:rsidP="009974C5">
            <w:pPr>
              <w:jc w:val="right"/>
            </w:pPr>
            <w:r w:rsidRPr="0090632F">
              <w:rPr>
                <w:b/>
                <w:bCs/>
              </w:rPr>
              <w:t>0 or one COVID vaccine doses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DAF5E2" w14:textId="77777777" w:rsidR="009974C5" w:rsidRDefault="009974C5" w:rsidP="009974C5">
            <w:pPr>
              <w:jc w:val="right"/>
            </w:pPr>
            <w:r>
              <w:t>(base outcome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7A3E2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70B90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373E5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1F734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7545A7" w14:textId="77777777" w:rsidR="009974C5" w:rsidRDefault="009974C5" w:rsidP="009974C5">
            <w:pPr>
              <w:jc w:val="right"/>
            </w:pPr>
          </w:p>
        </w:tc>
      </w:tr>
      <w:tr w:rsidR="009974C5" w14:paraId="5EDBC5A4" w14:textId="77777777" w:rsidTr="002341FE">
        <w:trPr>
          <w:jc w:val="center"/>
        </w:trPr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76D3C0" w14:textId="77777777" w:rsidR="009974C5" w:rsidRPr="009974C5" w:rsidRDefault="009974C5" w:rsidP="009974C5">
            <w:pPr>
              <w:jc w:val="right"/>
              <w:rPr>
                <w:b/>
                <w:bCs/>
              </w:rPr>
            </w:pPr>
            <w:r w:rsidRPr="009974C5">
              <w:rPr>
                <w:b/>
                <w:bCs/>
              </w:rPr>
              <w:t>2 or more COVID vaccine doses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A62BC3" w14:textId="77777777" w:rsidR="009974C5" w:rsidRDefault="009974C5" w:rsidP="009974C5">
            <w:pPr>
              <w:jc w:val="right"/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9CED3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05F94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F6BF5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D82DF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C2A25D" w14:textId="77777777" w:rsidR="009974C5" w:rsidRDefault="009974C5" w:rsidP="009974C5">
            <w:pPr>
              <w:jc w:val="right"/>
            </w:pPr>
          </w:p>
        </w:tc>
      </w:tr>
      <w:tr w:rsidR="009974C5" w14:paraId="1F89EBA3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3A0829" w14:textId="77777777" w:rsidR="009974C5" w:rsidRPr="0090632F" w:rsidRDefault="009974C5" w:rsidP="009974C5">
            <w:pPr>
              <w:jc w:val="right"/>
              <w:rPr>
                <w:b/>
                <w:bCs/>
              </w:rPr>
            </w:pPr>
            <w:r>
              <w:t>COVID-19 fatigue</w:t>
            </w:r>
          </w:p>
        </w:tc>
        <w:tc>
          <w:tcPr>
            <w:tcW w:w="14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7CFBB" w14:textId="77777777" w:rsidR="009974C5" w:rsidRDefault="009974C5" w:rsidP="009974C5">
            <w:pPr>
              <w:jc w:val="right"/>
            </w:pPr>
            <w:r>
              <w:t>-.10733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CC913AB" w14:textId="77777777" w:rsidR="009974C5" w:rsidRDefault="009974C5" w:rsidP="009974C5">
            <w:pPr>
              <w:jc w:val="right"/>
            </w:pPr>
            <w:r>
              <w:t>.01001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904860C" w14:textId="77777777" w:rsidR="009974C5" w:rsidRDefault="009974C5" w:rsidP="009974C5">
            <w:pPr>
              <w:jc w:val="right"/>
            </w:pPr>
            <w:r>
              <w:t>-10.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D976F2C" w14:textId="77777777" w:rsidR="009974C5" w:rsidRDefault="009974C5" w:rsidP="009974C5">
            <w:pPr>
              <w:jc w:val="right"/>
            </w:pPr>
            <w:r>
              <w:t>0.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590CBB7" w14:textId="77777777" w:rsidR="009974C5" w:rsidRDefault="009974C5" w:rsidP="009974C5">
            <w:pPr>
              <w:jc w:val="right"/>
            </w:pPr>
            <w:r>
              <w:t>-.12695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E4186D" w14:textId="77777777" w:rsidR="009974C5" w:rsidRDefault="009974C5" w:rsidP="009974C5">
            <w:pPr>
              <w:jc w:val="right"/>
            </w:pPr>
            <w:r>
              <w:t>-.0877101</w:t>
            </w:r>
          </w:p>
        </w:tc>
      </w:tr>
      <w:tr w:rsidR="009974C5" w14:paraId="55DAEA52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217E1F" w14:textId="77777777" w:rsidR="009974C5" w:rsidRDefault="009974C5" w:rsidP="009974C5">
            <w:pPr>
              <w:jc w:val="right"/>
            </w:pPr>
            <w:r>
              <w:t>Intolerance of uncertainty</w:t>
            </w:r>
          </w:p>
        </w:tc>
        <w:tc>
          <w:tcPr>
            <w:tcW w:w="14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01DB0" w14:textId="77777777" w:rsidR="009974C5" w:rsidRDefault="009974C5" w:rsidP="009974C5">
            <w:pPr>
              <w:jc w:val="right"/>
            </w:pPr>
            <w:r>
              <w:t>.007887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AAFCC24" w14:textId="77777777" w:rsidR="009974C5" w:rsidRDefault="009974C5" w:rsidP="009974C5">
            <w:pPr>
              <w:jc w:val="right"/>
            </w:pPr>
            <w:r>
              <w:t>.00574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5376DCC" w14:textId="77777777" w:rsidR="009974C5" w:rsidRDefault="009974C5" w:rsidP="009974C5">
            <w:pPr>
              <w:jc w:val="right"/>
            </w:pPr>
            <w:r>
              <w:t>1.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A7C1A73" w14:textId="77777777" w:rsidR="009974C5" w:rsidRDefault="009974C5" w:rsidP="009974C5">
            <w:pPr>
              <w:jc w:val="right"/>
            </w:pPr>
            <w:r>
              <w:t>0.1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60FAAFC" w14:textId="77777777" w:rsidR="009974C5" w:rsidRDefault="009974C5" w:rsidP="009974C5">
            <w:pPr>
              <w:jc w:val="right"/>
            </w:pPr>
            <w:r>
              <w:t>-.00336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1F4D08" w14:textId="77777777" w:rsidR="009974C5" w:rsidRDefault="009974C5" w:rsidP="009974C5">
            <w:pPr>
              <w:jc w:val="right"/>
            </w:pPr>
            <w:r>
              <w:t>.0191409</w:t>
            </w:r>
          </w:p>
        </w:tc>
      </w:tr>
      <w:tr w:rsidR="009974C5" w14:paraId="0538FF8B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5C3164" w14:textId="77777777" w:rsidR="009974C5" w:rsidRDefault="009974C5" w:rsidP="009974C5">
            <w:pPr>
              <w:jc w:val="right"/>
            </w:pPr>
            <w:r>
              <w:t>Individualism</w:t>
            </w:r>
          </w:p>
        </w:tc>
        <w:tc>
          <w:tcPr>
            <w:tcW w:w="14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DFAEDB" w14:textId="77777777" w:rsidR="009974C5" w:rsidRDefault="009974C5" w:rsidP="009974C5">
            <w:pPr>
              <w:jc w:val="right"/>
            </w:pPr>
            <w:r>
              <w:t>-.105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943E61F" w14:textId="77777777" w:rsidR="009974C5" w:rsidRDefault="009974C5" w:rsidP="009974C5">
            <w:pPr>
              <w:jc w:val="right"/>
            </w:pPr>
            <w:r>
              <w:t>.04587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CDFEF94" w14:textId="77777777" w:rsidR="009974C5" w:rsidRDefault="009974C5" w:rsidP="009974C5">
            <w:pPr>
              <w:jc w:val="right"/>
            </w:pPr>
            <w:r>
              <w:t>-2.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5F6E313" w14:textId="77777777" w:rsidR="009974C5" w:rsidRDefault="009974C5" w:rsidP="009974C5">
            <w:pPr>
              <w:jc w:val="right"/>
            </w:pPr>
            <w:r>
              <w:t>0.02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B720F5E" w14:textId="77777777" w:rsidR="009974C5" w:rsidRDefault="009974C5" w:rsidP="009974C5">
            <w:pPr>
              <w:jc w:val="right"/>
            </w:pPr>
            <w:r>
              <w:t>-.19560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C45D38" w14:textId="77777777" w:rsidR="009974C5" w:rsidRDefault="009974C5" w:rsidP="009974C5">
            <w:pPr>
              <w:jc w:val="right"/>
            </w:pPr>
            <w:r>
              <w:t>-.0157775</w:t>
            </w:r>
          </w:p>
        </w:tc>
      </w:tr>
      <w:tr w:rsidR="009974C5" w14:paraId="18B1A483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B034EF" w14:textId="77777777" w:rsidR="009974C5" w:rsidRDefault="009974C5" w:rsidP="009974C5">
            <w:pPr>
              <w:jc w:val="right"/>
            </w:pPr>
            <w:r>
              <w:t>Collectivism</w:t>
            </w:r>
          </w:p>
        </w:tc>
        <w:tc>
          <w:tcPr>
            <w:tcW w:w="145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BB2ED" w14:textId="77777777" w:rsidR="009974C5" w:rsidRDefault="009974C5" w:rsidP="009974C5">
            <w:pPr>
              <w:jc w:val="right"/>
            </w:pPr>
            <w:r>
              <w:t>.22228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D3C22E9" w14:textId="77777777" w:rsidR="009974C5" w:rsidRDefault="009974C5" w:rsidP="009974C5">
            <w:pPr>
              <w:jc w:val="right"/>
            </w:pPr>
            <w:r>
              <w:t>.045318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714254E" w14:textId="77777777" w:rsidR="009974C5" w:rsidRDefault="009974C5" w:rsidP="009974C5">
            <w:pPr>
              <w:jc w:val="right"/>
            </w:pPr>
            <w:r>
              <w:t>4.9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AE7E0F2" w14:textId="77777777" w:rsidR="009974C5" w:rsidRDefault="009974C5" w:rsidP="009974C5">
            <w:pPr>
              <w:jc w:val="right"/>
            </w:pPr>
            <w:r>
              <w:t>0.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CADAC49" w14:textId="77777777" w:rsidR="009974C5" w:rsidRDefault="009974C5" w:rsidP="009974C5">
            <w:pPr>
              <w:jc w:val="right"/>
            </w:pPr>
            <w:r>
              <w:t>.13346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7367A" w14:textId="77777777" w:rsidR="009974C5" w:rsidRDefault="009974C5" w:rsidP="009974C5">
            <w:pPr>
              <w:jc w:val="right"/>
            </w:pPr>
            <w:r>
              <w:t>.311112</w:t>
            </w:r>
          </w:p>
        </w:tc>
      </w:tr>
      <w:tr w:rsidR="009974C5" w14:paraId="1750FAD0" w14:textId="77777777" w:rsidTr="00ED4D24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2010649" w14:textId="77777777" w:rsidR="009974C5" w:rsidRDefault="009974C5" w:rsidP="009974C5">
            <w:pPr>
              <w:jc w:val="right"/>
            </w:pPr>
            <w:r>
              <w:t>cons</w:t>
            </w:r>
          </w:p>
        </w:tc>
        <w:tc>
          <w:tcPr>
            <w:tcW w:w="1454" w:type="dxa"/>
            <w:gridSpan w:val="2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2C5B1069" w14:textId="77777777" w:rsidR="009974C5" w:rsidRDefault="009974C5" w:rsidP="009974C5">
            <w:pPr>
              <w:jc w:val="right"/>
            </w:pPr>
            <w:r>
              <w:t>2.82659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916995" w14:textId="77777777" w:rsidR="009974C5" w:rsidRDefault="009974C5" w:rsidP="009974C5">
            <w:pPr>
              <w:jc w:val="right"/>
            </w:pPr>
            <w:r>
              <w:t>.300338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8C4003" w14:textId="77777777" w:rsidR="009974C5" w:rsidRDefault="009974C5" w:rsidP="009974C5">
            <w:pPr>
              <w:jc w:val="right"/>
            </w:pPr>
            <w:r>
              <w:t>9.4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80867C" w14:textId="77777777" w:rsidR="009974C5" w:rsidRDefault="009974C5" w:rsidP="009974C5">
            <w:pPr>
              <w:jc w:val="right"/>
            </w:pPr>
            <w:r>
              <w:t>0.00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B42342" w14:textId="77777777" w:rsidR="009974C5" w:rsidRDefault="009974C5" w:rsidP="009974C5">
            <w:pPr>
              <w:jc w:val="right"/>
            </w:pPr>
            <w:r>
              <w:t>2.23794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2EB95725" w14:textId="77777777" w:rsidR="009974C5" w:rsidRDefault="009974C5" w:rsidP="009974C5">
            <w:pPr>
              <w:jc w:val="right"/>
            </w:pPr>
            <w:r>
              <w:t>3.415253</w:t>
            </w:r>
          </w:p>
        </w:tc>
      </w:tr>
      <w:tr w:rsidR="00ED4D24" w14:paraId="01830C9C" w14:textId="77777777" w:rsidTr="00ED4D24">
        <w:trPr>
          <w:jc w:val="center"/>
        </w:trPr>
        <w:tc>
          <w:tcPr>
            <w:tcW w:w="27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8B5A6C7" w14:textId="77777777" w:rsidR="00ED4D24" w:rsidRDefault="00ED4D24" w:rsidP="00FB234F">
            <w:pPr>
              <w:spacing w:before="60" w:after="60"/>
              <w:jc w:val="right"/>
            </w:pPr>
          </w:p>
        </w:tc>
        <w:tc>
          <w:tcPr>
            <w:tcW w:w="145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BCC060C" w14:textId="77777777" w:rsidR="00ED4D24" w:rsidRDefault="00ED4D24" w:rsidP="00FB234F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1F1F1F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D10C775" w14:textId="77777777" w:rsidR="00ED4D24" w:rsidRPr="009974C5" w:rsidRDefault="00ED4D24" w:rsidP="00FB234F">
            <w:pPr>
              <w:spacing w:before="60" w:after="60"/>
              <w:jc w:val="right"/>
              <w:rPr>
                <w:b/>
                <w:bCs/>
              </w:rPr>
            </w:pPr>
          </w:p>
        </w:tc>
        <w:tc>
          <w:tcPr>
            <w:tcW w:w="13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7C0D030" w14:textId="77777777" w:rsidR="00ED4D24" w:rsidRPr="009974C5" w:rsidRDefault="00ED4D24" w:rsidP="00FB234F">
            <w:pPr>
              <w:spacing w:before="60" w:after="60"/>
              <w:jc w:val="right"/>
              <w:rPr>
                <w:b/>
                <w:bCs/>
              </w:rPr>
            </w:pPr>
          </w:p>
        </w:tc>
        <w:tc>
          <w:tcPr>
            <w:tcW w:w="13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AFF7E82" w14:textId="77777777" w:rsidR="00ED4D24" w:rsidRPr="00A01485" w:rsidRDefault="00ED4D24" w:rsidP="00FB234F">
            <w:pPr>
              <w:spacing w:before="60" w:after="60"/>
              <w:jc w:val="right"/>
              <w:rPr>
                <w:b/>
                <w:bCs/>
              </w:rPr>
            </w:pPr>
          </w:p>
        </w:tc>
        <w:tc>
          <w:tcPr>
            <w:tcW w:w="266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6A4F621" w14:textId="77777777" w:rsidR="00ED4D24" w:rsidRPr="00A01485" w:rsidRDefault="00ED4D24" w:rsidP="00FB234F">
            <w:pPr>
              <w:spacing w:before="60" w:after="60"/>
              <w:jc w:val="right"/>
              <w:rPr>
                <w:b/>
                <w:bCs/>
              </w:rPr>
            </w:pPr>
          </w:p>
        </w:tc>
      </w:tr>
      <w:tr w:rsidR="009974C5" w14:paraId="07331BEE" w14:textId="77777777" w:rsidTr="00ED4D24">
        <w:trPr>
          <w:jc w:val="center"/>
        </w:trPr>
        <w:tc>
          <w:tcPr>
            <w:tcW w:w="279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B2C546" w14:textId="77777777" w:rsidR="009974C5" w:rsidRDefault="009974C5" w:rsidP="00FB234F">
            <w:pPr>
              <w:spacing w:before="60" w:after="60"/>
              <w:jc w:val="right"/>
            </w:pPr>
          </w:p>
        </w:tc>
        <w:tc>
          <w:tcPr>
            <w:tcW w:w="145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D46BB64" w14:textId="77777777" w:rsidR="009974C5" w:rsidRPr="009974C5" w:rsidRDefault="009974C5" w:rsidP="00FB234F">
            <w:pPr>
              <w:spacing w:before="60" w:after="60"/>
              <w:jc w:val="center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1F1F1F"/>
                <w:sz w:val="21"/>
                <w:szCs w:val="21"/>
                <w:shd w:val="clear" w:color="auto" w:fill="FFFFFF"/>
              </w:rPr>
              <w:t>β</w:t>
            </w:r>
            <w:r w:rsidRPr="009974C5">
              <w:rPr>
                <w:b/>
                <w:bCs/>
              </w:rPr>
              <w:t xml:space="preserve"> coefficient</w:t>
            </w:r>
          </w:p>
        </w:tc>
        <w:tc>
          <w:tcPr>
            <w:tcW w:w="121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D8F9E34" w14:textId="77777777" w:rsidR="009974C5" w:rsidRPr="009974C5" w:rsidRDefault="009974C5" w:rsidP="00FB234F">
            <w:pPr>
              <w:spacing w:before="60" w:after="60"/>
              <w:jc w:val="right"/>
              <w:rPr>
                <w:b/>
                <w:bCs/>
              </w:rPr>
            </w:pPr>
            <w:r w:rsidRPr="009974C5">
              <w:rPr>
                <w:b/>
                <w:bCs/>
              </w:rPr>
              <w:t>Std. err.</w:t>
            </w:r>
          </w:p>
        </w:tc>
        <w:tc>
          <w:tcPr>
            <w:tcW w:w="13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9B5178B" w14:textId="77777777" w:rsidR="009974C5" w:rsidRPr="009974C5" w:rsidRDefault="009974C5" w:rsidP="00FB234F">
            <w:pPr>
              <w:spacing w:before="60" w:after="60"/>
              <w:jc w:val="right"/>
              <w:rPr>
                <w:b/>
                <w:bCs/>
              </w:rPr>
            </w:pPr>
            <w:r w:rsidRPr="009974C5">
              <w:rPr>
                <w:b/>
                <w:bCs/>
              </w:rPr>
              <w:t>z</w:t>
            </w:r>
          </w:p>
        </w:tc>
        <w:tc>
          <w:tcPr>
            <w:tcW w:w="13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355037E" w14:textId="77777777" w:rsidR="009974C5" w:rsidRPr="00A01485" w:rsidRDefault="009974C5" w:rsidP="00FB234F">
            <w:pPr>
              <w:spacing w:before="60" w:after="60"/>
              <w:jc w:val="right"/>
              <w:rPr>
                <w:b/>
                <w:bCs/>
              </w:rPr>
            </w:pPr>
            <w:r w:rsidRPr="00A01485">
              <w:rPr>
                <w:b/>
                <w:bCs/>
              </w:rPr>
              <w:t>P&gt;|z</w:t>
            </w:r>
            <w:r>
              <w:rPr>
                <w:b/>
                <w:bCs/>
              </w:rPr>
              <w:t>|</w:t>
            </w:r>
          </w:p>
        </w:tc>
        <w:tc>
          <w:tcPr>
            <w:tcW w:w="266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73C401" w14:textId="77777777" w:rsidR="009974C5" w:rsidRPr="00A01485" w:rsidRDefault="009974C5" w:rsidP="00FB234F">
            <w:pPr>
              <w:spacing w:before="60" w:after="60"/>
              <w:jc w:val="right"/>
              <w:rPr>
                <w:b/>
                <w:bCs/>
              </w:rPr>
            </w:pPr>
            <w:r w:rsidRPr="00A01485">
              <w:rPr>
                <w:b/>
                <w:bCs/>
              </w:rPr>
              <w:t>[95% conf. interval]</w:t>
            </w:r>
          </w:p>
        </w:tc>
      </w:tr>
      <w:tr w:rsidR="009974C5" w14:paraId="45CBA2A2" w14:textId="77777777" w:rsidTr="002341FE">
        <w:trPr>
          <w:jc w:val="center"/>
        </w:trPr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C32A77" w14:textId="77777777" w:rsidR="009974C5" w:rsidRDefault="009974C5" w:rsidP="009974C5">
            <w:pPr>
              <w:jc w:val="right"/>
            </w:pPr>
            <w:r w:rsidRPr="0090632F">
              <w:rPr>
                <w:b/>
                <w:bCs/>
              </w:rPr>
              <w:t>COVID-19 fatigu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40E921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C5EEB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24599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4CB76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E2F48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68A696" w14:textId="77777777" w:rsidR="009974C5" w:rsidRDefault="009974C5" w:rsidP="009974C5">
            <w:pPr>
              <w:jc w:val="right"/>
            </w:pPr>
          </w:p>
        </w:tc>
      </w:tr>
      <w:tr w:rsidR="009974C5" w14:paraId="40142B13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AE809" w14:textId="77777777" w:rsidR="009974C5" w:rsidRPr="0090632F" w:rsidRDefault="009974C5" w:rsidP="009974C5">
            <w:pPr>
              <w:jc w:val="right"/>
              <w:rPr>
                <w:b/>
                <w:bCs/>
              </w:rPr>
            </w:pPr>
            <w:r>
              <w:t>Intolerance of Uncertainty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146A2C" w14:textId="77777777" w:rsidR="009974C5" w:rsidRDefault="009974C5" w:rsidP="009974C5">
            <w:pPr>
              <w:jc w:val="right"/>
            </w:pPr>
            <w:r>
              <w:t>.1820869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A1013" w14:textId="77777777" w:rsidR="009974C5" w:rsidRDefault="009974C5" w:rsidP="009974C5">
            <w:pPr>
              <w:jc w:val="right"/>
            </w:pPr>
            <w:r>
              <w:t>.010095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1876692" w14:textId="77777777" w:rsidR="009974C5" w:rsidRDefault="009974C5" w:rsidP="009974C5">
            <w:pPr>
              <w:jc w:val="right"/>
            </w:pPr>
            <w:r>
              <w:t>18.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276B553" w14:textId="77777777" w:rsidR="009974C5" w:rsidRDefault="009974C5" w:rsidP="009974C5">
            <w:pPr>
              <w:jc w:val="right"/>
            </w:pPr>
            <w:r>
              <w:t>0.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F16F329" w14:textId="77777777" w:rsidR="009974C5" w:rsidRDefault="009974C5" w:rsidP="009974C5">
            <w:pPr>
              <w:jc w:val="right"/>
            </w:pPr>
            <w:r>
              <w:t>.16229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7B6D12" w14:textId="77777777" w:rsidR="009974C5" w:rsidRDefault="009974C5" w:rsidP="009974C5">
            <w:pPr>
              <w:jc w:val="right"/>
            </w:pPr>
            <w:r>
              <w:t>.2018746</w:t>
            </w:r>
          </w:p>
        </w:tc>
      </w:tr>
      <w:tr w:rsidR="009974C5" w14:paraId="101A41DA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C54214" w14:textId="77777777" w:rsidR="009974C5" w:rsidRDefault="009974C5" w:rsidP="009974C5">
            <w:pPr>
              <w:jc w:val="right"/>
            </w:pPr>
            <w:r>
              <w:t>_cons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84F2BA" w14:textId="77777777" w:rsidR="009974C5" w:rsidRDefault="009974C5" w:rsidP="009974C5">
            <w:pPr>
              <w:jc w:val="right"/>
            </w:pPr>
            <w:r>
              <w:t>11.32973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08DE8" w14:textId="77777777" w:rsidR="009974C5" w:rsidRDefault="009974C5" w:rsidP="009974C5">
            <w:pPr>
              <w:jc w:val="right"/>
            </w:pPr>
            <w:r>
              <w:t>.38135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830C9EE" w14:textId="77777777" w:rsidR="009974C5" w:rsidRDefault="009974C5" w:rsidP="009974C5">
            <w:pPr>
              <w:jc w:val="right"/>
            </w:pPr>
            <w:r>
              <w:t>29.7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2BFA8B3" w14:textId="77777777" w:rsidR="009974C5" w:rsidRDefault="009974C5" w:rsidP="009974C5">
            <w:pPr>
              <w:jc w:val="right"/>
            </w:pPr>
            <w:r>
              <w:t>0.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DB78A9C" w14:textId="77777777" w:rsidR="009974C5" w:rsidRDefault="009974C5" w:rsidP="009974C5">
            <w:pPr>
              <w:jc w:val="right"/>
            </w:pPr>
            <w:r>
              <w:t>10.582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4D4343" w14:textId="77777777" w:rsidR="009974C5" w:rsidRDefault="009974C5" w:rsidP="009974C5">
            <w:pPr>
              <w:jc w:val="right"/>
            </w:pPr>
            <w:r>
              <w:t>12.07718</w:t>
            </w:r>
          </w:p>
        </w:tc>
      </w:tr>
      <w:tr w:rsidR="009974C5" w14:paraId="3C091A41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5CF9DF" w14:textId="77777777" w:rsidR="009974C5" w:rsidRDefault="009974C5" w:rsidP="009974C5">
            <w:pPr>
              <w:jc w:val="right"/>
            </w:pPr>
            <w:r w:rsidRPr="0090632F">
              <w:rPr>
                <w:b/>
                <w:bCs/>
              </w:rPr>
              <w:t>Individualism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EACA43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E358C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E390117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BEBC944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F94FD8F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D03835" w14:textId="77777777" w:rsidR="009974C5" w:rsidRDefault="009974C5" w:rsidP="009974C5">
            <w:pPr>
              <w:jc w:val="right"/>
            </w:pPr>
          </w:p>
        </w:tc>
      </w:tr>
      <w:tr w:rsidR="009974C5" w14:paraId="45EC2A60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40F0A7" w14:textId="77777777" w:rsidR="009974C5" w:rsidRPr="0090632F" w:rsidRDefault="009974C5" w:rsidP="009974C5">
            <w:pPr>
              <w:jc w:val="right"/>
              <w:rPr>
                <w:b/>
                <w:bCs/>
              </w:rPr>
            </w:pPr>
            <w:r>
              <w:t>Intellectual humility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5D039F" w14:textId="77777777" w:rsidR="009974C5" w:rsidRDefault="009974C5" w:rsidP="009974C5">
            <w:pPr>
              <w:jc w:val="right"/>
            </w:pPr>
            <w:r>
              <w:t>.026012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0B325" w14:textId="77777777" w:rsidR="009974C5" w:rsidRDefault="009974C5" w:rsidP="009974C5">
            <w:pPr>
              <w:jc w:val="right"/>
            </w:pPr>
            <w:r>
              <w:t>.004929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1C557BF" w14:textId="77777777" w:rsidR="009974C5" w:rsidRDefault="009974C5" w:rsidP="009974C5">
            <w:pPr>
              <w:jc w:val="right"/>
            </w:pPr>
            <w:r w:rsidRPr="0090632F">
              <w:t>5.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AC43B44" w14:textId="77777777" w:rsidR="009974C5" w:rsidRDefault="009974C5" w:rsidP="009974C5">
            <w:pPr>
              <w:jc w:val="right"/>
            </w:pPr>
            <w:r w:rsidRPr="0090632F">
              <w:t>0.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522635E" w14:textId="77777777" w:rsidR="009974C5" w:rsidRDefault="009974C5" w:rsidP="009974C5">
            <w:pPr>
              <w:jc w:val="right"/>
            </w:pPr>
            <w:r w:rsidRPr="0090632F">
              <w:t>.01635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4AC172" w14:textId="77777777" w:rsidR="009974C5" w:rsidRDefault="009974C5" w:rsidP="009974C5">
            <w:pPr>
              <w:jc w:val="right"/>
            </w:pPr>
            <w:r>
              <w:t>.0356734</w:t>
            </w:r>
          </w:p>
        </w:tc>
      </w:tr>
      <w:tr w:rsidR="009974C5" w14:paraId="789B7C3B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22774D" w14:textId="77777777" w:rsidR="009974C5" w:rsidRDefault="009974C5" w:rsidP="009974C5">
            <w:pPr>
              <w:jc w:val="right"/>
            </w:pPr>
            <w:r>
              <w:t>Empathy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4770F5" w14:textId="77777777" w:rsidR="009974C5" w:rsidRDefault="009974C5" w:rsidP="009974C5">
            <w:pPr>
              <w:jc w:val="right"/>
            </w:pPr>
            <w:r>
              <w:t>-.0108049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53261" w14:textId="77777777" w:rsidR="009974C5" w:rsidRDefault="009974C5" w:rsidP="009974C5">
            <w:pPr>
              <w:jc w:val="right"/>
            </w:pPr>
            <w:r>
              <w:t>.002645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82AA919" w14:textId="77777777" w:rsidR="009974C5" w:rsidRPr="0090632F" w:rsidRDefault="009974C5" w:rsidP="009974C5">
            <w:pPr>
              <w:jc w:val="right"/>
            </w:pPr>
            <w:r w:rsidRPr="0090632F">
              <w:t>-4.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7A619A4" w14:textId="77777777" w:rsidR="009974C5" w:rsidRPr="0090632F" w:rsidRDefault="009974C5" w:rsidP="009974C5">
            <w:pPr>
              <w:jc w:val="right"/>
            </w:pPr>
            <w:r w:rsidRPr="0090632F">
              <w:t>0.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3A32A88E" w14:textId="77777777" w:rsidR="009974C5" w:rsidRPr="0090632F" w:rsidRDefault="009974C5" w:rsidP="009974C5">
            <w:pPr>
              <w:jc w:val="right"/>
            </w:pPr>
            <w:r w:rsidRPr="0090632F">
              <w:t>-.015989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7932B7" w14:textId="77777777" w:rsidR="009974C5" w:rsidRDefault="009974C5" w:rsidP="009974C5">
            <w:pPr>
              <w:jc w:val="right"/>
            </w:pPr>
            <w:r>
              <w:t>-.0056206</w:t>
            </w:r>
          </w:p>
        </w:tc>
      </w:tr>
      <w:tr w:rsidR="009974C5" w14:paraId="4E4154FC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F9D6E5" w14:textId="77777777" w:rsidR="009974C5" w:rsidRDefault="009974C5" w:rsidP="009974C5">
            <w:pPr>
              <w:jc w:val="right"/>
            </w:pPr>
            <w:r>
              <w:t>_cons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B60BF3" w14:textId="77777777" w:rsidR="009974C5" w:rsidRDefault="009974C5" w:rsidP="009974C5">
            <w:pPr>
              <w:jc w:val="right"/>
            </w:pPr>
            <w:r>
              <w:t>6.071752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52D64" w14:textId="77777777" w:rsidR="009974C5" w:rsidRDefault="009974C5" w:rsidP="009974C5">
            <w:pPr>
              <w:jc w:val="right"/>
            </w:pPr>
            <w:r>
              <w:t>.142387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0DB0D14" w14:textId="77777777" w:rsidR="009974C5" w:rsidRPr="0090632F" w:rsidRDefault="009974C5" w:rsidP="009974C5">
            <w:pPr>
              <w:jc w:val="right"/>
            </w:pPr>
            <w:r>
              <w:t>42.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E917123" w14:textId="77777777" w:rsidR="009974C5" w:rsidRPr="0090632F" w:rsidRDefault="009974C5" w:rsidP="009974C5">
            <w:pPr>
              <w:jc w:val="right"/>
            </w:pPr>
            <w:r>
              <w:t>0.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CAE2062" w14:textId="77777777" w:rsidR="009974C5" w:rsidRPr="0090632F" w:rsidRDefault="009974C5" w:rsidP="009974C5">
            <w:pPr>
              <w:jc w:val="right"/>
            </w:pPr>
            <w:r>
              <w:t>5.79267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1D332E" w14:textId="77777777" w:rsidR="009974C5" w:rsidRDefault="009974C5" w:rsidP="009974C5">
            <w:pPr>
              <w:jc w:val="right"/>
            </w:pPr>
            <w:r>
              <w:t>6.350827</w:t>
            </w:r>
          </w:p>
        </w:tc>
      </w:tr>
      <w:tr w:rsidR="009974C5" w14:paraId="5E9C1160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62954" w14:textId="77777777" w:rsidR="009974C5" w:rsidRDefault="009974C5" w:rsidP="009974C5">
            <w:pPr>
              <w:jc w:val="right"/>
            </w:pPr>
            <w:r w:rsidRPr="0090632F">
              <w:rPr>
                <w:b/>
                <w:bCs/>
              </w:rPr>
              <w:t>Collectivism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4C56ED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FB303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F737007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A9D92A3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A0F45BE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F34B4A" w14:textId="77777777" w:rsidR="009974C5" w:rsidRDefault="009974C5" w:rsidP="009974C5">
            <w:pPr>
              <w:jc w:val="right"/>
            </w:pPr>
          </w:p>
        </w:tc>
      </w:tr>
      <w:tr w:rsidR="009974C5" w14:paraId="307AF40F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37242" w14:textId="77777777" w:rsidR="009974C5" w:rsidRPr="0090632F" w:rsidRDefault="009974C5" w:rsidP="009974C5">
            <w:pPr>
              <w:jc w:val="right"/>
              <w:rPr>
                <w:b/>
                <w:bCs/>
              </w:rPr>
            </w:pPr>
            <w:r>
              <w:t>Intellectual humility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31469" w14:textId="77777777" w:rsidR="009974C5" w:rsidRDefault="009974C5" w:rsidP="009974C5">
            <w:pPr>
              <w:jc w:val="right"/>
            </w:pPr>
            <w:r>
              <w:t>.0548214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2D017" w14:textId="77777777" w:rsidR="009974C5" w:rsidRDefault="009974C5" w:rsidP="009974C5">
            <w:pPr>
              <w:jc w:val="right"/>
            </w:pPr>
            <w:r>
              <w:t>.00795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435FB4A" w14:textId="77777777" w:rsidR="009974C5" w:rsidRDefault="009974C5" w:rsidP="009974C5">
            <w:pPr>
              <w:jc w:val="right"/>
            </w:pPr>
            <w:r>
              <w:t>6.8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5F62652" w14:textId="77777777" w:rsidR="009974C5" w:rsidRDefault="009974C5" w:rsidP="009974C5">
            <w:pPr>
              <w:jc w:val="right"/>
            </w:pPr>
            <w:r>
              <w:t>0.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4F28C27F" w14:textId="77777777" w:rsidR="009974C5" w:rsidRDefault="009974C5" w:rsidP="009974C5">
            <w:pPr>
              <w:jc w:val="right"/>
            </w:pPr>
            <w:r>
              <w:t>.03923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BA7081" w14:textId="77777777" w:rsidR="009974C5" w:rsidRDefault="009974C5" w:rsidP="009974C5">
            <w:pPr>
              <w:jc w:val="right"/>
            </w:pPr>
            <w:r>
              <w:t>.0704075</w:t>
            </w:r>
          </w:p>
        </w:tc>
      </w:tr>
      <w:tr w:rsidR="009974C5" w14:paraId="069DAE4E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1AC34" w14:textId="77777777" w:rsidR="009974C5" w:rsidRDefault="009974C5" w:rsidP="009974C5">
            <w:pPr>
              <w:jc w:val="right"/>
            </w:pPr>
            <w:r>
              <w:t>Empathy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82F0B" w14:textId="77777777" w:rsidR="009974C5" w:rsidRDefault="009974C5" w:rsidP="009974C5">
            <w:pPr>
              <w:jc w:val="right"/>
            </w:pPr>
            <w:r>
              <w:t>.0219106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17F0D" w14:textId="77777777" w:rsidR="009974C5" w:rsidRDefault="009974C5" w:rsidP="009974C5">
            <w:pPr>
              <w:jc w:val="right"/>
            </w:pPr>
            <w:r>
              <w:t>.00274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5D40F8F" w14:textId="77777777" w:rsidR="009974C5" w:rsidRDefault="009974C5" w:rsidP="009974C5">
            <w:pPr>
              <w:jc w:val="right"/>
            </w:pPr>
            <w:r>
              <w:t>7.9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365A1EB" w14:textId="77777777" w:rsidR="009974C5" w:rsidRDefault="009974C5" w:rsidP="009974C5">
            <w:pPr>
              <w:jc w:val="right"/>
            </w:pPr>
            <w:r>
              <w:t>0.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6D0153FD" w14:textId="77777777" w:rsidR="009974C5" w:rsidRDefault="009974C5" w:rsidP="009974C5">
            <w:pPr>
              <w:jc w:val="right"/>
            </w:pPr>
            <w:r>
              <w:t>.01653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0003C6" w14:textId="77777777" w:rsidR="009974C5" w:rsidRDefault="009974C5" w:rsidP="009974C5">
            <w:pPr>
              <w:jc w:val="right"/>
            </w:pPr>
            <w:r>
              <w:t>.027287</w:t>
            </w:r>
          </w:p>
        </w:tc>
      </w:tr>
      <w:tr w:rsidR="009974C5" w14:paraId="253FCCF4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34A4F9" w14:textId="77777777" w:rsidR="009974C5" w:rsidRDefault="009974C5" w:rsidP="009974C5">
            <w:pPr>
              <w:jc w:val="right"/>
            </w:pPr>
            <w:r>
              <w:t>_cons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A9DEF8" w14:textId="77777777" w:rsidR="009974C5" w:rsidRDefault="009974C5" w:rsidP="009974C5">
            <w:pPr>
              <w:jc w:val="right"/>
            </w:pPr>
            <w:r>
              <w:t>4.332635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B82E6" w14:textId="77777777" w:rsidR="009974C5" w:rsidRDefault="009974C5" w:rsidP="009974C5">
            <w:pPr>
              <w:jc w:val="right"/>
            </w:pPr>
            <w:r>
              <w:t>.18835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3396AE0" w14:textId="77777777" w:rsidR="009974C5" w:rsidRDefault="009974C5" w:rsidP="009974C5">
            <w:pPr>
              <w:jc w:val="right"/>
            </w:pPr>
            <w:r>
              <w:t>23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CC5F6FD" w14:textId="77777777" w:rsidR="009974C5" w:rsidRDefault="009974C5" w:rsidP="009974C5">
            <w:pPr>
              <w:jc w:val="right"/>
            </w:pPr>
            <w:r>
              <w:t>0.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1A147D0" w14:textId="77777777" w:rsidR="009974C5" w:rsidRDefault="009974C5" w:rsidP="009974C5">
            <w:pPr>
              <w:jc w:val="right"/>
            </w:pPr>
            <w:r>
              <w:t>3.96347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CD2CD" w14:textId="77777777" w:rsidR="009974C5" w:rsidRDefault="009974C5" w:rsidP="009974C5">
            <w:pPr>
              <w:jc w:val="right"/>
            </w:pPr>
            <w:r>
              <w:t>4.701799</w:t>
            </w:r>
          </w:p>
        </w:tc>
      </w:tr>
      <w:tr w:rsidR="009974C5" w14:paraId="0283CE30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A67540" w14:textId="77777777" w:rsidR="009974C5" w:rsidRDefault="009974C5" w:rsidP="009974C5">
            <w:pPr>
              <w:jc w:val="right"/>
            </w:pPr>
            <w:r w:rsidRPr="0090632F">
              <w:rPr>
                <w:b/>
                <w:bCs/>
              </w:rPr>
              <w:t>Intellectual humility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ECCC19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ECF99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E4EE55E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3C2173F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5802AC65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9C76BB" w14:textId="77777777" w:rsidR="009974C5" w:rsidRDefault="009974C5" w:rsidP="009974C5">
            <w:pPr>
              <w:jc w:val="right"/>
            </w:pPr>
          </w:p>
        </w:tc>
      </w:tr>
      <w:tr w:rsidR="009974C5" w14:paraId="5F1739AA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9AA6F" w14:textId="77777777" w:rsidR="009974C5" w:rsidRPr="0090632F" w:rsidRDefault="009974C5" w:rsidP="009974C5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Pr="0090632F">
              <w:rPr>
                <w:b/>
                <w:bCs/>
              </w:rPr>
              <w:t>ducation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5C1122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A27A9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0A03DDD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E71F4FD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4D08679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C38D78" w14:textId="77777777" w:rsidR="009974C5" w:rsidRDefault="009974C5" w:rsidP="009974C5">
            <w:pPr>
              <w:jc w:val="right"/>
            </w:pPr>
          </w:p>
        </w:tc>
      </w:tr>
      <w:tr w:rsidR="009974C5" w14:paraId="074D6C1C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0C1F61" w14:textId="77777777" w:rsidR="009974C5" w:rsidRDefault="009974C5" w:rsidP="009974C5">
            <w:pPr>
              <w:jc w:val="right"/>
              <w:rPr>
                <w:b/>
                <w:bCs/>
              </w:rPr>
            </w:pPr>
            <w:r>
              <w:t>Completed higher education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1C7FF1" w14:textId="77777777" w:rsidR="009974C5" w:rsidRDefault="009974C5" w:rsidP="009974C5">
            <w:pPr>
              <w:jc w:val="right"/>
            </w:pPr>
            <w:r>
              <w:t>.1137783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500C4" w14:textId="77777777" w:rsidR="009974C5" w:rsidRDefault="009974C5" w:rsidP="009974C5">
            <w:pPr>
              <w:jc w:val="right"/>
            </w:pPr>
            <w:r>
              <w:t>.187868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6DB2C3B" w14:textId="77777777" w:rsidR="009974C5" w:rsidRDefault="009974C5" w:rsidP="009974C5">
            <w:pPr>
              <w:jc w:val="right"/>
            </w:pPr>
            <w:r>
              <w:t>0.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13CAE40" w14:textId="77777777" w:rsidR="009974C5" w:rsidRDefault="009974C5" w:rsidP="009974C5">
            <w:pPr>
              <w:jc w:val="right"/>
            </w:pPr>
            <w:r>
              <w:t>0.5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FF5866C" w14:textId="77777777" w:rsidR="009974C5" w:rsidRDefault="009974C5" w:rsidP="009974C5">
            <w:pPr>
              <w:jc w:val="right"/>
            </w:pPr>
            <w:r>
              <w:t>-.25443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32A76A" w14:textId="77777777" w:rsidR="009974C5" w:rsidRDefault="009974C5" w:rsidP="009974C5">
            <w:pPr>
              <w:jc w:val="right"/>
            </w:pPr>
            <w:r>
              <w:t>.4819931</w:t>
            </w:r>
          </w:p>
        </w:tc>
      </w:tr>
      <w:tr w:rsidR="009974C5" w14:paraId="7A6FB204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391AD4" w14:textId="77777777" w:rsidR="009974C5" w:rsidRDefault="009974C5" w:rsidP="009974C5">
            <w:pPr>
              <w:jc w:val="right"/>
            </w:pPr>
            <w:r>
              <w:t>_cons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C71ABE" w14:textId="77777777" w:rsidR="009974C5" w:rsidRDefault="009974C5" w:rsidP="009974C5">
            <w:pPr>
              <w:jc w:val="right"/>
            </w:pPr>
            <w:r>
              <w:t>14.37993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9E22A" w14:textId="77777777" w:rsidR="009974C5" w:rsidRDefault="009974C5" w:rsidP="009974C5">
            <w:pPr>
              <w:jc w:val="right"/>
            </w:pPr>
            <w:r>
              <w:t>.16177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1461165" w14:textId="77777777" w:rsidR="009974C5" w:rsidRDefault="009974C5" w:rsidP="009974C5">
            <w:pPr>
              <w:jc w:val="right"/>
            </w:pPr>
            <w:r>
              <w:t>88.8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81602A4" w14:textId="77777777" w:rsidR="009974C5" w:rsidRDefault="009974C5" w:rsidP="009974C5">
            <w:pPr>
              <w:jc w:val="right"/>
            </w:pPr>
            <w:r>
              <w:t>0.0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0F703B34" w14:textId="77777777" w:rsidR="009974C5" w:rsidRDefault="009974C5" w:rsidP="009974C5">
            <w:pPr>
              <w:jc w:val="right"/>
            </w:pPr>
            <w:r>
              <w:t>14.0628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9BE366" w14:textId="77777777" w:rsidR="009974C5" w:rsidRDefault="009974C5" w:rsidP="009974C5">
            <w:pPr>
              <w:jc w:val="right"/>
            </w:pPr>
            <w:r>
              <w:t>14.697</w:t>
            </w:r>
          </w:p>
        </w:tc>
      </w:tr>
      <w:tr w:rsidR="009974C5" w14:paraId="788CB036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D4E39" w14:textId="77777777" w:rsidR="009974C5" w:rsidRDefault="009974C5" w:rsidP="009974C5">
            <w:pPr>
              <w:jc w:val="right"/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7EA377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2065E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AFA78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7C1E1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5D159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CCF981" w14:textId="77777777" w:rsidR="009974C5" w:rsidRDefault="009974C5" w:rsidP="009974C5">
            <w:pPr>
              <w:jc w:val="right"/>
            </w:pPr>
          </w:p>
        </w:tc>
      </w:tr>
      <w:tr w:rsidR="009974C5" w14:paraId="7DE320E3" w14:textId="77777777" w:rsidTr="002341FE">
        <w:trPr>
          <w:jc w:val="center"/>
        </w:trPr>
        <w:tc>
          <w:tcPr>
            <w:tcW w:w="27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510C77" w14:textId="77777777" w:rsidR="009974C5" w:rsidRDefault="009974C5" w:rsidP="009974C5">
            <w:pPr>
              <w:jc w:val="right"/>
            </w:pPr>
            <w:proofErr w:type="gramStart"/>
            <w:r>
              <w:t>var(</w:t>
            </w:r>
            <w:proofErr w:type="gramEnd"/>
            <w:r>
              <w:t>e.COVID-19 fatigue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580D04" w14:textId="77777777" w:rsidR="009974C5" w:rsidRDefault="009974C5" w:rsidP="009974C5">
            <w:pPr>
              <w:jc w:val="right"/>
            </w:pPr>
            <w:r>
              <w:t>29.32126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83FDA" w14:textId="77777777" w:rsidR="009974C5" w:rsidRDefault="009974C5" w:rsidP="009974C5">
            <w:pPr>
              <w:jc w:val="right"/>
            </w:pPr>
            <w:r>
              <w:t>.70792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6492B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1A838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F75FE" w14:textId="77777777" w:rsidR="009974C5" w:rsidRDefault="009974C5" w:rsidP="009974C5">
            <w:pPr>
              <w:jc w:val="right"/>
            </w:pPr>
            <w:r>
              <w:t>27.96607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9E3850" w14:textId="77777777" w:rsidR="009974C5" w:rsidRDefault="009974C5" w:rsidP="009974C5">
            <w:pPr>
              <w:jc w:val="right"/>
            </w:pPr>
            <w:r>
              <w:t>30.74212</w:t>
            </w:r>
          </w:p>
        </w:tc>
      </w:tr>
      <w:tr w:rsidR="009974C5" w14:paraId="40060FAA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19DC7" w14:textId="77777777" w:rsidR="009974C5" w:rsidRDefault="009974C5" w:rsidP="009974C5">
            <w:pPr>
              <w:jc w:val="right"/>
            </w:pPr>
            <w:r>
              <w:t>var(</w:t>
            </w:r>
            <w:proofErr w:type="spellStart"/>
            <w:proofErr w:type="gramStart"/>
            <w:r>
              <w:t>e.Individualism</w:t>
            </w:r>
            <w:proofErr w:type="spellEnd"/>
            <w:proofErr w:type="gramEnd"/>
            <w:r>
              <w:t>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BE91C4" w14:textId="77777777" w:rsidR="009974C5" w:rsidRDefault="009974C5" w:rsidP="009974C5">
            <w:pPr>
              <w:jc w:val="right"/>
            </w:pPr>
            <w:r>
              <w:t>1.799924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AE810" w14:textId="77777777" w:rsidR="009974C5" w:rsidRDefault="009974C5" w:rsidP="009974C5">
            <w:pPr>
              <w:jc w:val="right"/>
            </w:pPr>
            <w:r>
              <w:t>.043459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DD5A22D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7BB758E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D99C74B" w14:textId="77777777" w:rsidR="009974C5" w:rsidRDefault="009974C5" w:rsidP="009974C5">
            <w:pPr>
              <w:jc w:val="right"/>
            </w:pPr>
            <w:r>
              <w:t>1.716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7F41A4" w14:textId="77777777" w:rsidR="009974C5" w:rsidRDefault="009974C5" w:rsidP="009974C5">
            <w:pPr>
              <w:jc w:val="right"/>
            </w:pPr>
            <w:r>
              <w:t>1.887151</w:t>
            </w:r>
          </w:p>
        </w:tc>
      </w:tr>
      <w:tr w:rsidR="009974C5" w14:paraId="083B6F92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3B37D" w14:textId="77777777" w:rsidR="009974C5" w:rsidRDefault="009974C5" w:rsidP="009974C5">
            <w:pPr>
              <w:jc w:val="right"/>
            </w:pPr>
            <w:r>
              <w:t>var(</w:t>
            </w:r>
            <w:proofErr w:type="spellStart"/>
            <w:proofErr w:type="gramStart"/>
            <w:r>
              <w:t>e.Collectivism</w:t>
            </w:r>
            <w:proofErr w:type="spellEnd"/>
            <w:proofErr w:type="gramEnd"/>
            <w:r>
              <w:t>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59AE3C" w14:textId="77777777" w:rsidR="009974C5" w:rsidRDefault="009974C5" w:rsidP="009974C5">
            <w:pPr>
              <w:jc w:val="right"/>
            </w:pPr>
            <w:r>
              <w:t>1.72925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DF5E2" w14:textId="77777777" w:rsidR="009974C5" w:rsidRDefault="009974C5" w:rsidP="009974C5">
            <w:pPr>
              <w:jc w:val="right"/>
            </w:pPr>
            <w:r>
              <w:t>.04175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E4EC0E2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E4A7984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A248782" w14:textId="77777777" w:rsidR="009974C5" w:rsidRDefault="009974C5" w:rsidP="009974C5">
            <w:pPr>
              <w:jc w:val="right"/>
            </w:pPr>
            <w:r>
              <w:t>1.64931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6F55CD" w14:textId="77777777" w:rsidR="009974C5" w:rsidRDefault="009974C5" w:rsidP="009974C5">
            <w:pPr>
              <w:jc w:val="right"/>
            </w:pPr>
            <w:r>
              <w:t>1.813054</w:t>
            </w:r>
          </w:p>
        </w:tc>
      </w:tr>
      <w:tr w:rsidR="009974C5" w14:paraId="11CB2AC1" w14:textId="77777777" w:rsidTr="002341FE">
        <w:trPr>
          <w:jc w:val="center"/>
        </w:trPr>
        <w:tc>
          <w:tcPr>
            <w:tcW w:w="2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3DC33" w14:textId="77777777" w:rsidR="009974C5" w:rsidRDefault="009974C5" w:rsidP="009974C5">
            <w:pPr>
              <w:jc w:val="right"/>
            </w:pPr>
            <w:proofErr w:type="gramStart"/>
            <w:r>
              <w:t>var(</w:t>
            </w:r>
            <w:proofErr w:type="spellStart"/>
            <w:proofErr w:type="gramEnd"/>
            <w:r>
              <w:t>e.Intellectual</w:t>
            </w:r>
            <w:proofErr w:type="spellEnd"/>
            <w:r>
              <w:t xml:space="preserve"> humility)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937827" w14:textId="77777777" w:rsidR="009974C5" w:rsidRDefault="009974C5" w:rsidP="009974C5">
            <w:pPr>
              <w:jc w:val="right"/>
            </w:pPr>
            <w:r>
              <w:t>23.21273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5521A" w14:textId="77777777" w:rsidR="009974C5" w:rsidRDefault="009974C5" w:rsidP="009974C5">
            <w:pPr>
              <w:jc w:val="right"/>
            </w:pPr>
            <w:r>
              <w:t>.560442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B726F" w14:textId="77777777" w:rsidR="009974C5" w:rsidRDefault="009974C5" w:rsidP="009974C5">
            <w:pPr>
              <w:jc w:val="right"/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1CEA3" w14:textId="77777777" w:rsidR="009974C5" w:rsidRDefault="009974C5" w:rsidP="009974C5">
            <w:pPr>
              <w:jc w:val="right"/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11389" w14:textId="77777777" w:rsidR="009974C5" w:rsidRDefault="009974C5" w:rsidP="009974C5">
            <w:pPr>
              <w:jc w:val="right"/>
            </w:pPr>
            <w:r>
              <w:t>22.1398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F7642F" w14:textId="77777777" w:rsidR="009974C5" w:rsidRDefault="009974C5" w:rsidP="009974C5">
            <w:pPr>
              <w:jc w:val="right"/>
            </w:pPr>
            <w:r>
              <w:t>24.33758</w:t>
            </w:r>
          </w:p>
        </w:tc>
      </w:tr>
    </w:tbl>
    <w:p w14:paraId="3A33F31F" w14:textId="77777777" w:rsidR="009974C5" w:rsidRPr="009974C5" w:rsidRDefault="009974C5">
      <w:pPr>
        <w:rPr>
          <w:lang w:val="en-US"/>
        </w:rPr>
      </w:pPr>
    </w:p>
    <w:sectPr w:rsidR="009974C5" w:rsidRPr="009974C5" w:rsidSect="009974C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4C5"/>
    <w:rsid w:val="000013BC"/>
    <w:rsid w:val="0002084C"/>
    <w:rsid w:val="0002743D"/>
    <w:rsid w:val="00032935"/>
    <w:rsid w:val="00037F8F"/>
    <w:rsid w:val="00040F31"/>
    <w:rsid w:val="00042D1A"/>
    <w:rsid w:val="000459C1"/>
    <w:rsid w:val="00052927"/>
    <w:rsid w:val="00081056"/>
    <w:rsid w:val="00087CC3"/>
    <w:rsid w:val="000A76DA"/>
    <w:rsid w:val="000C6FE5"/>
    <w:rsid w:val="000D536A"/>
    <w:rsid w:val="000F124D"/>
    <w:rsid w:val="00100002"/>
    <w:rsid w:val="00106C68"/>
    <w:rsid w:val="00110C41"/>
    <w:rsid w:val="00125604"/>
    <w:rsid w:val="00146BCF"/>
    <w:rsid w:val="00154CEC"/>
    <w:rsid w:val="001569EB"/>
    <w:rsid w:val="00174F0B"/>
    <w:rsid w:val="00182F2A"/>
    <w:rsid w:val="00191A3F"/>
    <w:rsid w:val="001A0C41"/>
    <w:rsid w:val="001D45E4"/>
    <w:rsid w:val="001D7040"/>
    <w:rsid w:val="002341FE"/>
    <w:rsid w:val="00240D13"/>
    <w:rsid w:val="00264FDB"/>
    <w:rsid w:val="00267C5A"/>
    <w:rsid w:val="00270C3D"/>
    <w:rsid w:val="00292531"/>
    <w:rsid w:val="002A1CDC"/>
    <w:rsid w:val="002B75D2"/>
    <w:rsid w:val="002D1455"/>
    <w:rsid w:val="002D45F8"/>
    <w:rsid w:val="002D5FB9"/>
    <w:rsid w:val="002D7581"/>
    <w:rsid w:val="00321A01"/>
    <w:rsid w:val="00322E3C"/>
    <w:rsid w:val="003310F6"/>
    <w:rsid w:val="00342708"/>
    <w:rsid w:val="00343093"/>
    <w:rsid w:val="00357374"/>
    <w:rsid w:val="00365177"/>
    <w:rsid w:val="00376956"/>
    <w:rsid w:val="003B7F6E"/>
    <w:rsid w:val="003C587A"/>
    <w:rsid w:val="003E5610"/>
    <w:rsid w:val="003E61C7"/>
    <w:rsid w:val="003E630B"/>
    <w:rsid w:val="003E7654"/>
    <w:rsid w:val="00404BFC"/>
    <w:rsid w:val="00406B5F"/>
    <w:rsid w:val="0041691F"/>
    <w:rsid w:val="004505BD"/>
    <w:rsid w:val="0046149C"/>
    <w:rsid w:val="0048609D"/>
    <w:rsid w:val="004A5DE8"/>
    <w:rsid w:val="004A60A1"/>
    <w:rsid w:val="004A63CF"/>
    <w:rsid w:val="004B2412"/>
    <w:rsid w:val="004B5A14"/>
    <w:rsid w:val="004C69E1"/>
    <w:rsid w:val="004E5651"/>
    <w:rsid w:val="004E7E4A"/>
    <w:rsid w:val="004F0B90"/>
    <w:rsid w:val="004F7EEA"/>
    <w:rsid w:val="005156B1"/>
    <w:rsid w:val="00527106"/>
    <w:rsid w:val="00536175"/>
    <w:rsid w:val="00536FF2"/>
    <w:rsid w:val="005641B5"/>
    <w:rsid w:val="00577307"/>
    <w:rsid w:val="00586C29"/>
    <w:rsid w:val="005A2089"/>
    <w:rsid w:val="005D7D2D"/>
    <w:rsid w:val="005E1F47"/>
    <w:rsid w:val="006009E2"/>
    <w:rsid w:val="00626323"/>
    <w:rsid w:val="006450E1"/>
    <w:rsid w:val="006565D0"/>
    <w:rsid w:val="006867C0"/>
    <w:rsid w:val="006A45A9"/>
    <w:rsid w:val="006B2360"/>
    <w:rsid w:val="006E4381"/>
    <w:rsid w:val="006E6966"/>
    <w:rsid w:val="006F0020"/>
    <w:rsid w:val="006F2A4B"/>
    <w:rsid w:val="006F6E0B"/>
    <w:rsid w:val="007066EA"/>
    <w:rsid w:val="00707B1E"/>
    <w:rsid w:val="007214B0"/>
    <w:rsid w:val="007519C8"/>
    <w:rsid w:val="0075373A"/>
    <w:rsid w:val="007747D4"/>
    <w:rsid w:val="00774C6B"/>
    <w:rsid w:val="007B3205"/>
    <w:rsid w:val="007E6F4D"/>
    <w:rsid w:val="00805102"/>
    <w:rsid w:val="008149F2"/>
    <w:rsid w:val="00823F71"/>
    <w:rsid w:val="00824496"/>
    <w:rsid w:val="00824E0A"/>
    <w:rsid w:val="0083771D"/>
    <w:rsid w:val="008865C2"/>
    <w:rsid w:val="008C0790"/>
    <w:rsid w:val="008E21C9"/>
    <w:rsid w:val="008F5CB7"/>
    <w:rsid w:val="00902261"/>
    <w:rsid w:val="0091757D"/>
    <w:rsid w:val="0093040B"/>
    <w:rsid w:val="00947554"/>
    <w:rsid w:val="009819BC"/>
    <w:rsid w:val="00983DB1"/>
    <w:rsid w:val="00990BAA"/>
    <w:rsid w:val="00992CBE"/>
    <w:rsid w:val="0099637A"/>
    <w:rsid w:val="009974C5"/>
    <w:rsid w:val="009C2595"/>
    <w:rsid w:val="009E371E"/>
    <w:rsid w:val="009F4600"/>
    <w:rsid w:val="00A042FC"/>
    <w:rsid w:val="00A306E6"/>
    <w:rsid w:val="00A418BC"/>
    <w:rsid w:val="00A55461"/>
    <w:rsid w:val="00AB1565"/>
    <w:rsid w:val="00AC148A"/>
    <w:rsid w:val="00AF2B16"/>
    <w:rsid w:val="00B129DD"/>
    <w:rsid w:val="00B27B11"/>
    <w:rsid w:val="00B37E15"/>
    <w:rsid w:val="00B52C8E"/>
    <w:rsid w:val="00B57A63"/>
    <w:rsid w:val="00B63A93"/>
    <w:rsid w:val="00B67A06"/>
    <w:rsid w:val="00B71399"/>
    <w:rsid w:val="00B75215"/>
    <w:rsid w:val="00B75D5C"/>
    <w:rsid w:val="00B7782B"/>
    <w:rsid w:val="00BB3F71"/>
    <w:rsid w:val="00BD52E6"/>
    <w:rsid w:val="00BF2D48"/>
    <w:rsid w:val="00BF4BAC"/>
    <w:rsid w:val="00C06660"/>
    <w:rsid w:val="00C10113"/>
    <w:rsid w:val="00C114AD"/>
    <w:rsid w:val="00C32877"/>
    <w:rsid w:val="00C41338"/>
    <w:rsid w:val="00C43CB5"/>
    <w:rsid w:val="00C45BE8"/>
    <w:rsid w:val="00C55FEB"/>
    <w:rsid w:val="00CC4E52"/>
    <w:rsid w:val="00CD3639"/>
    <w:rsid w:val="00CE7996"/>
    <w:rsid w:val="00CF713C"/>
    <w:rsid w:val="00D00C5D"/>
    <w:rsid w:val="00D13A40"/>
    <w:rsid w:val="00D163D3"/>
    <w:rsid w:val="00D170C5"/>
    <w:rsid w:val="00D210C4"/>
    <w:rsid w:val="00D21183"/>
    <w:rsid w:val="00D22EA8"/>
    <w:rsid w:val="00D2557B"/>
    <w:rsid w:val="00D64310"/>
    <w:rsid w:val="00D70CD5"/>
    <w:rsid w:val="00D86431"/>
    <w:rsid w:val="00DA50B4"/>
    <w:rsid w:val="00DA7951"/>
    <w:rsid w:val="00DB0631"/>
    <w:rsid w:val="00DC71DD"/>
    <w:rsid w:val="00DE06DB"/>
    <w:rsid w:val="00DE35E2"/>
    <w:rsid w:val="00E12DE0"/>
    <w:rsid w:val="00E15DCF"/>
    <w:rsid w:val="00E24A71"/>
    <w:rsid w:val="00E372A3"/>
    <w:rsid w:val="00E40403"/>
    <w:rsid w:val="00E42E34"/>
    <w:rsid w:val="00E5510A"/>
    <w:rsid w:val="00E64970"/>
    <w:rsid w:val="00E776C4"/>
    <w:rsid w:val="00E93E95"/>
    <w:rsid w:val="00E942F7"/>
    <w:rsid w:val="00E9613D"/>
    <w:rsid w:val="00EA69E6"/>
    <w:rsid w:val="00EB1C3B"/>
    <w:rsid w:val="00EC02EB"/>
    <w:rsid w:val="00ED0C1D"/>
    <w:rsid w:val="00ED4D24"/>
    <w:rsid w:val="00EE5B98"/>
    <w:rsid w:val="00F842FF"/>
    <w:rsid w:val="00F84B5D"/>
    <w:rsid w:val="00F97004"/>
    <w:rsid w:val="00FA597E"/>
    <w:rsid w:val="00FB234F"/>
    <w:rsid w:val="00FD030E"/>
    <w:rsid w:val="00FD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4EB13"/>
  <w15:chartTrackingRefBased/>
  <w15:docId w15:val="{A36C6355-206B-A548-8169-FDFEFD89E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4C5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74C5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 w:eastAsia="en-US"/>
      <w14:ligatures w14:val="none"/>
    </w:rPr>
  </w:style>
  <w:style w:type="table" w:styleId="TableGrid">
    <w:name w:val="Table Grid"/>
    <w:basedOn w:val="TableNormal"/>
    <w:uiPriority w:val="59"/>
    <w:rsid w:val="009974C5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Ovidiu Tatar</cp:lastModifiedBy>
  <cp:revision>5</cp:revision>
  <dcterms:created xsi:type="dcterms:W3CDTF">2024-08-07T17:49:00Z</dcterms:created>
  <dcterms:modified xsi:type="dcterms:W3CDTF">2024-08-08T16:50:00Z</dcterms:modified>
</cp:coreProperties>
</file>